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7FEC4" w14:textId="77777777" w:rsidR="001770E7" w:rsidRPr="00CC6E82" w:rsidRDefault="00CE2FB7" w:rsidP="00CC6E82">
      <w:pPr>
        <w:pStyle w:val="Heading1"/>
        <w:rPr>
          <w:rFonts w:ascii="Times New Roman" w:hAnsi="Times New Roman" w:cs="Times New Roman"/>
          <w:lang w:val="en-US"/>
        </w:rPr>
      </w:pPr>
      <w:bookmarkStart w:id="0" w:name="_GoBack"/>
      <w:r w:rsidRPr="00CC6E82">
        <w:rPr>
          <w:rFonts w:ascii="Times New Roman" w:hAnsi="Times New Roman" w:cs="Times New Roman"/>
          <w:lang w:val="en-US"/>
        </w:rPr>
        <w:t xml:space="preserve">Supplementary </w:t>
      </w:r>
      <w:r w:rsidR="005A1395" w:rsidRPr="00CC6E82">
        <w:rPr>
          <w:rFonts w:ascii="Times New Roman" w:hAnsi="Times New Roman" w:cs="Times New Roman"/>
          <w:lang w:val="en-US"/>
        </w:rPr>
        <w:t>Materials</w:t>
      </w:r>
    </w:p>
    <w:bookmarkEnd w:id="0"/>
    <w:p w14:paraId="17C58A6F" w14:textId="77777777" w:rsidR="00596DD6" w:rsidRPr="00774821" w:rsidRDefault="00596DD6" w:rsidP="00596DD6">
      <w:pPr>
        <w:tabs>
          <w:tab w:val="left" w:pos="360"/>
          <w:tab w:val="center" w:pos="4513"/>
        </w:tabs>
        <w:rPr>
          <w:rFonts w:ascii="Times New Roman" w:hAnsi="Times New Roman" w:cs="Times New Roman"/>
          <w:sz w:val="20"/>
          <w:szCs w:val="20"/>
          <w:lang w:eastAsia="ja-JP"/>
        </w:rPr>
      </w:pPr>
      <w:proofErr w:type="gramStart"/>
      <w:r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>Supplementary Table 1.</w:t>
      </w:r>
      <w:proofErr w:type="gramEnd"/>
      <w:r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 </w:t>
      </w:r>
      <w:proofErr w:type="gramStart"/>
      <w:r w:rsidRPr="00774821">
        <w:rPr>
          <w:rFonts w:ascii="Times New Roman" w:hAnsi="Times New Roman" w:cs="Times New Roman"/>
          <w:sz w:val="20"/>
          <w:szCs w:val="20"/>
          <w:lang w:eastAsia="ja-JP"/>
        </w:rPr>
        <w:t>Anticancer drugs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,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which were started within 30 days after the last radium-223 injection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351"/>
        <w:gridCol w:w="4352"/>
      </w:tblGrid>
      <w:tr w:rsidR="00823162" w:rsidRPr="00774821" w14:paraId="47A9EDA3" w14:textId="77777777" w:rsidTr="00370D34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C8703" w14:textId="77777777" w:rsidR="00596DD6" w:rsidRPr="00774821" w:rsidRDefault="005A1395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Treatment</w:t>
            </w: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44AE4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N</w:t>
            </w:r>
          </w:p>
        </w:tc>
      </w:tr>
      <w:tr w:rsidR="00823162" w:rsidRPr="00774821" w14:paraId="4E5E77CC" w14:textId="77777777" w:rsidTr="00370D34">
        <w:tc>
          <w:tcPr>
            <w:tcW w:w="4351" w:type="dxa"/>
            <w:tcBorders>
              <w:top w:val="single" w:sz="4" w:space="0" w:color="auto"/>
            </w:tcBorders>
            <w:shd w:val="clear" w:color="auto" w:fill="auto"/>
          </w:tcPr>
          <w:p w14:paraId="5D0E53C4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Docetaxel</w:t>
            </w:r>
          </w:p>
        </w:tc>
        <w:tc>
          <w:tcPr>
            <w:tcW w:w="4352" w:type="dxa"/>
            <w:tcBorders>
              <w:top w:val="single" w:sz="4" w:space="0" w:color="auto"/>
            </w:tcBorders>
            <w:shd w:val="clear" w:color="auto" w:fill="auto"/>
          </w:tcPr>
          <w:p w14:paraId="09B05FF9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823162" w:rsidRPr="00774821" w14:paraId="08364D50" w14:textId="77777777" w:rsidTr="00370D34">
        <w:tc>
          <w:tcPr>
            <w:tcW w:w="4351" w:type="dxa"/>
            <w:shd w:val="clear" w:color="auto" w:fill="auto"/>
          </w:tcPr>
          <w:p w14:paraId="1926AA9F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nzalutamide</w:t>
            </w:r>
          </w:p>
        </w:tc>
        <w:tc>
          <w:tcPr>
            <w:tcW w:w="4352" w:type="dxa"/>
            <w:shd w:val="clear" w:color="auto" w:fill="auto"/>
          </w:tcPr>
          <w:p w14:paraId="7B6C639C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2</w:t>
            </w:r>
            <w:r w:rsidR="00D73466" w:rsidRPr="0077482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823162" w:rsidRPr="00774821" w14:paraId="6D089A2A" w14:textId="77777777" w:rsidTr="00370D34">
        <w:tc>
          <w:tcPr>
            <w:tcW w:w="4351" w:type="dxa"/>
            <w:shd w:val="clear" w:color="auto" w:fill="auto"/>
          </w:tcPr>
          <w:p w14:paraId="2640B06F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biraterone (plus dexamethasone)</w:t>
            </w:r>
          </w:p>
        </w:tc>
        <w:tc>
          <w:tcPr>
            <w:tcW w:w="4352" w:type="dxa"/>
            <w:shd w:val="clear" w:color="auto" w:fill="auto"/>
          </w:tcPr>
          <w:p w14:paraId="1ABD58E9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823162" w:rsidRPr="00774821" w14:paraId="0E464D3C" w14:textId="77777777" w:rsidTr="00370D34">
        <w:tc>
          <w:tcPr>
            <w:tcW w:w="4351" w:type="dxa"/>
            <w:shd w:val="clear" w:color="auto" w:fill="auto"/>
          </w:tcPr>
          <w:p w14:paraId="7E0F2DF2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icalutamide</w:t>
            </w:r>
            <w:proofErr w:type="spellEnd"/>
          </w:p>
        </w:tc>
        <w:tc>
          <w:tcPr>
            <w:tcW w:w="4352" w:type="dxa"/>
            <w:shd w:val="clear" w:color="auto" w:fill="auto"/>
          </w:tcPr>
          <w:p w14:paraId="2762A450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823162" w:rsidRPr="00774821" w14:paraId="776AB9D0" w14:textId="77777777" w:rsidTr="00370D34">
        <w:tc>
          <w:tcPr>
            <w:tcW w:w="4351" w:type="dxa"/>
            <w:shd w:val="clear" w:color="auto" w:fill="auto"/>
          </w:tcPr>
          <w:p w14:paraId="3A0DA4CE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ednisolone</w:t>
            </w:r>
          </w:p>
        </w:tc>
        <w:tc>
          <w:tcPr>
            <w:tcW w:w="4352" w:type="dxa"/>
            <w:shd w:val="clear" w:color="auto" w:fill="auto"/>
          </w:tcPr>
          <w:p w14:paraId="38783A8B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  <w:r w:rsidR="00D73466" w:rsidRPr="0077482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</w:tr>
      <w:tr w:rsidR="00823162" w:rsidRPr="00774821" w14:paraId="017BCB84" w14:textId="77777777" w:rsidTr="00370D34">
        <w:tc>
          <w:tcPr>
            <w:tcW w:w="4351" w:type="dxa"/>
            <w:shd w:val="clear" w:color="auto" w:fill="auto"/>
          </w:tcPr>
          <w:p w14:paraId="5467602A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Dexamethasone (monotherapy)</w:t>
            </w:r>
          </w:p>
        </w:tc>
        <w:tc>
          <w:tcPr>
            <w:tcW w:w="4352" w:type="dxa"/>
            <w:shd w:val="clear" w:color="auto" w:fill="auto"/>
          </w:tcPr>
          <w:p w14:paraId="1CE111FD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823162" w:rsidRPr="00774821" w14:paraId="38C74613" w14:textId="77777777" w:rsidTr="00370D34">
        <w:tc>
          <w:tcPr>
            <w:tcW w:w="4351" w:type="dxa"/>
            <w:shd w:val="clear" w:color="auto" w:fill="auto"/>
          </w:tcPr>
          <w:p w14:paraId="053B27B3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etamethasone</w:t>
            </w:r>
          </w:p>
        </w:tc>
        <w:tc>
          <w:tcPr>
            <w:tcW w:w="4352" w:type="dxa"/>
            <w:shd w:val="clear" w:color="auto" w:fill="auto"/>
          </w:tcPr>
          <w:p w14:paraId="496EBFF7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823162" w:rsidRPr="00774821" w14:paraId="1983D170" w14:textId="77777777" w:rsidTr="00370D34">
        <w:tc>
          <w:tcPr>
            <w:tcW w:w="4351" w:type="dxa"/>
            <w:tcBorders>
              <w:bottom w:val="single" w:sz="4" w:space="0" w:color="auto"/>
            </w:tcBorders>
            <w:shd w:val="clear" w:color="auto" w:fill="auto"/>
          </w:tcPr>
          <w:p w14:paraId="4FD80B3C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trontium-89</w:t>
            </w:r>
          </w:p>
        </w:tc>
        <w:tc>
          <w:tcPr>
            <w:tcW w:w="4352" w:type="dxa"/>
            <w:tcBorders>
              <w:bottom w:val="single" w:sz="4" w:space="0" w:color="auto"/>
            </w:tcBorders>
            <w:shd w:val="clear" w:color="auto" w:fill="auto"/>
          </w:tcPr>
          <w:p w14:paraId="2E33EFD0" w14:textId="77777777" w:rsidR="00596DD6" w:rsidRPr="00774821" w:rsidRDefault="00596DD6" w:rsidP="0068003D">
            <w:pPr>
              <w:tabs>
                <w:tab w:val="left" w:pos="360"/>
                <w:tab w:val="center" w:pos="4513"/>
              </w:tabs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="00D73466" w:rsidRPr="0077482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</w:tr>
    </w:tbl>
    <w:p w14:paraId="7106651D" w14:textId="77777777" w:rsidR="00596DD6" w:rsidRPr="00774821" w:rsidRDefault="00D73466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a</w:t>
      </w:r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>Includes</w:t>
      </w:r>
      <w:proofErr w:type="spellEnd"/>
      <w:proofErr w:type="gramEnd"/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two</w:t>
      </w:r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cases started 33 and 35 days after the last radium-223 injection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1D6208EA" w14:textId="77777777" w:rsidR="00596DD6" w:rsidRPr="00774821" w:rsidRDefault="00D73466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b</w:t>
      </w:r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>Includes</w:t>
      </w:r>
      <w:proofErr w:type="spellEnd"/>
      <w:proofErr w:type="gramEnd"/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case started 66 days after the last radium-223 injection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54FCCAC1" w14:textId="77777777" w:rsidR="00596DD6" w:rsidRPr="00774821" w:rsidRDefault="00D73466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c</w:t>
      </w:r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>Treated</w:t>
      </w:r>
      <w:proofErr w:type="spellEnd"/>
      <w:proofErr w:type="gramEnd"/>
      <w:r w:rsidR="00596DD6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42 days after the last radium-223 injection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00FB2E7A" w14:textId="77777777" w:rsidR="00596DD6" w:rsidRPr="00774821" w:rsidRDefault="00596DD6" w:rsidP="008F354C">
      <w:pPr>
        <w:rPr>
          <w:rFonts w:ascii="Times New Roman" w:hAnsi="Times New Roman" w:cs="Times New Roman"/>
          <w:sz w:val="20"/>
          <w:szCs w:val="20"/>
          <w:lang w:eastAsia="ja-JP"/>
        </w:rPr>
      </w:pPr>
      <w:r w:rsidRPr="00774821">
        <w:rPr>
          <w:rFonts w:ascii="Times New Roman" w:hAnsi="Times New Roman" w:cs="Times New Roman"/>
          <w:b/>
          <w:lang w:eastAsia="ja-JP"/>
        </w:rPr>
        <w:br w:type="page"/>
      </w:r>
      <w:proofErr w:type="gramStart"/>
      <w:r w:rsidR="00A07D5C"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>Supplementary Table 2.</w:t>
      </w:r>
      <w:proofErr w:type="gramEnd"/>
      <w:r w:rsidR="00A07D5C"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 </w:t>
      </w:r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>Adverse events not related to study drug and reported during follow-up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86"/>
        <w:gridCol w:w="1276"/>
        <w:gridCol w:w="1276"/>
        <w:gridCol w:w="1365"/>
      </w:tblGrid>
      <w:tr w:rsidR="00A07D5C" w:rsidRPr="00774821" w14:paraId="0F56F079" w14:textId="77777777" w:rsidTr="00370D34">
        <w:trPr>
          <w:jc w:val="center"/>
        </w:trPr>
        <w:tc>
          <w:tcPr>
            <w:tcW w:w="47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2A210" w14:textId="77777777" w:rsidR="00A07D5C" w:rsidRPr="00774821" w:rsidRDefault="00A07D5C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Adverse event</w:t>
            </w:r>
          </w:p>
        </w:tc>
        <w:tc>
          <w:tcPr>
            <w:tcW w:w="3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0BF2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N</w:t>
            </w:r>
            <w:r w:rsidR="000E2F78" w:rsidRPr="0077482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823162" w:rsidRPr="00774821" w14:paraId="7238D9F9" w14:textId="77777777" w:rsidTr="00370D34">
        <w:trPr>
          <w:jc w:val="center"/>
        </w:trPr>
        <w:tc>
          <w:tcPr>
            <w:tcW w:w="47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41638" w14:textId="77777777" w:rsidR="00A07D5C" w:rsidRPr="00774821" w:rsidRDefault="00A07D5C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52807" w14:textId="77777777" w:rsidR="00A07D5C" w:rsidRPr="00774821" w:rsidRDefault="00A07D5C" w:rsidP="006B41EF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Grade1</w:t>
            </w:r>
            <w:r w:rsidR="005A1395"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–</w:t>
            </w: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D6B89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Grade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33C2F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Serious</w:t>
            </w:r>
          </w:p>
        </w:tc>
      </w:tr>
      <w:tr w:rsidR="00823162" w:rsidRPr="00774821" w14:paraId="6BA9B5AE" w14:textId="77777777" w:rsidTr="00370D34">
        <w:trPr>
          <w:jc w:val="center"/>
        </w:trPr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F0BE3" w14:textId="77777777" w:rsidR="00A07D5C" w:rsidRPr="00774821" w:rsidRDefault="00A07D5C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enal impair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7C2A0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2790D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AA430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Yes</w:t>
            </w:r>
          </w:p>
        </w:tc>
      </w:tr>
      <w:tr w:rsidR="00823162" w:rsidRPr="00774821" w14:paraId="765B02F6" w14:textId="77777777" w:rsidTr="00370D34">
        <w:trPr>
          <w:jc w:val="center"/>
        </w:trPr>
        <w:tc>
          <w:tcPr>
            <w:tcW w:w="4786" w:type="dxa"/>
            <w:shd w:val="clear" w:color="auto" w:fill="auto"/>
            <w:vAlign w:val="center"/>
          </w:tcPr>
          <w:p w14:paraId="68ABB1CB" w14:textId="77777777" w:rsidR="00A07D5C" w:rsidRPr="00774821" w:rsidRDefault="00A07D5C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Hypophosphatemia, </w:t>
            </w:r>
            <w:r w:rsidR="0068003D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ync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0B401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965C7B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 each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566DDE3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</w:t>
            </w:r>
          </w:p>
        </w:tc>
      </w:tr>
      <w:tr w:rsidR="00823162" w:rsidRPr="00774821" w14:paraId="3F302ECC" w14:textId="77777777" w:rsidTr="00370D34">
        <w:trPr>
          <w:jc w:val="center"/>
        </w:trPr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D8BBC" w14:textId="77777777" w:rsidR="00A07D5C" w:rsidRPr="00774821" w:rsidRDefault="00A07D5C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ALT increased, AST increased, </w:t>
            </w:r>
            <w:r w:rsidR="005A1395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constipation, fracture, 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GGT increased, </w:t>
            </w:r>
            <w:r w:rsidR="005A1395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um infection, tumor pain, weight lo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66237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 eac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2DDA7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E2B4F" w14:textId="77777777" w:rsidR="00A07D5C" w:rsidRPr="00774821" w:rsidRDefault="00A07D5C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</w:t>
            </w:r>
          </w:p>
        </w:tc>
      </w:tr>
    </w:tbl>
    <w:p w14:paraId="36800B52" w14:textId="77777777" w:rsidR="00A07D5C" w:rsidRPr="00774821" w:rsidRDefault="000E2F78" w:rsidP="0068003D">
      <w:pPr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a</w:t>
      </w:r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>Reporting</w:t>
      </w:r>
      <w:proofErr w:type="spellEnd"/>
      <w:proofErr w:type="gramEnd"/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of non-related AE was not mandated in protocol, but some were 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>done</w:t>
      </w:r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voluntarily.  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>I</w:t>
      </w:r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>ncidence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was not calculated because the numbers are not comprehensive</w:t>
      </w:r>
      <w:r w:rsidR="00A07D5C" w:rsidRPr="00774821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693F2001" w14:textId="77777777" w:rsidR="00A07D5C" w:rsidRPr="00774821" w:rsidRDefault="00A07D5C" w:rsidP="0068003D">
      <w:pPr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gramStart"/>
      <w:r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ALT, 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a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>lanine aminotransferase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; 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AST, 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a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>spartate aminotransferase</w:t>
      </w:r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; </w:t>
      </w:r>
      <w:r w:rsidRPr="00774821">
        <w:rPr>
          <w:rFonts w:ascii="Times New Roman" w:hAnsi="Times New Roman" w:cs="Times New Roman"/>
          <w:sz w:val="20"/>
          <w:szCs w:val="20"/>
          <w:lang w:eastAsia="ja-JP"/>
        </w:rPr>
        <w:t>GGT, γ-</w:t>
      </w:r>
      <w:proofErr w:type="spellStart"/>
      <w:r w:rsidRPr="00774821">
        <w:rPr>
          <w:rFonts w:ascii="Times New Roman" w:hAnsi="Times New Roman" w:cs="Times New Roman"/>
          <w:sz w:val="20"/>
          <w:szCs w:val="20"/>
          <w:lang w:eastAsia="ja-JP"/>
        </w:rPr>
        <w:t>glutamyl</w:t>
      </w:r>
      <w:proofErr w:type="spellEnd"/>
      <w:r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proofErr w:type="spellStart"/>
      <w:r w:rsidRPr="00774821">
        <w:rPr>
          <w:rFonts w:ascii="Times New Roman" w:hAnsi="Times New Roman" w:cs="Times New Roman"/>
          <w:sz w:val="20"/>
          <w:szCs w:val="20"/>
          <w:lang w:eastAsia="ja-JP"/>
        </w:rPr>
        <w:t>transpeptidase</w:t>
      </w:r>
      <w:proofErr w:type="spellEnd"/>
      <w:r w:rsidR="005A1395" w:rsidRPr="00774821">
        <w:rPr>
          <w:rFonts w:ascii="Times New Roman" w:hAnsi="Times New Roman" w:cs="Times New Roman"/>
          <w:sz w:val="20"/>
          <w:szCs w:val="20"/>
          <w:lang w:eastAsia="ja-JP"/>
        </w:rPr>
        <w:t>.</w:t>
      </w:r>
      <w:proofErr w:type="gramEnd"/>
    </w:p>
    <w:p w14:paraId="35BBB0B0" w14:textId="77777777" w:rsidR="00596DD6" w:rsidRPr="00774821" w:rsidRDefault="00A07D5C" w:rsidP="0068003D">
      <w:pPr>
        <w:rPr>
          <w:rFonts w:ascii="Times New Roman" w:hAnsi="Times New Roman" w:cs="Times New Roman"/>
          <w:sz w:val="20"/>
          <w:szCs w:val="20"/>
        </w:rPr>
      </w:pPr>
      <w:r w:rsidRPr="00774821">
        <w:rPr>
          <w:rFonts w:ascii="Times New Roman" w:hAnsi="Times New Roman" w:cs="Times New Roman"/>
          <w:sz w:val="20"/>
          <w:szCs w:val="20"/>
          <w:lang w:eastAsia="ja-JP"/>
        </w:rPr>
        <w:br w:type="page"/>
      </w:r>
      <w:proofErr w:type="gramStart"/>
      <w:r w:rsidR="00596DD6"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Supplementary </w:t>
      </w:r>
      <w:r w:rsidR="00596DD6" w:rsidRPr="0077482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A01A0" w:rsidRPr="00774821">
        <w:rPr>
          <w:rFonts w:ascii="Times New Roman" w:hAnsi="Times New Roman" w:cs="Times New Roman"/>
          <w:b/>
          <w:sz w:val="20"/>
          <w:szCs w:val="20"/>
          <w:lang w:eastAsia="ja-JP"/>
        </w:rPr>
        <w:t>3</w:t>
      </w:r>
      <w:r w:rsidR="00596DD6" w:rsidRPr="0077482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96DD6" w:rsidRPr="0077482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596DD6" w:rsidRPr="00774821">
        <w:rPr>
          <w:rFonts w:ascii="Times New Roman" w:hAnsi="Times New Roman" w:cs="Times New Roman"/>
          <w:sz w:val="20"/>
          <w:szCs w:val="20"/>
        </w:rPr>
        <w:t>Characteristics of patients who experienced fracture with radium-223 dichloride treatment.</w:t>
      </w:r>
      <w:proofErr w:type="gramEnd"/>
    </w:p>
    <w:tbl>
      <w:tblPr>
        <w:tblW w:w="8755" w:type="dxa"/>
        <w:tblLook w:val="04A0" w:firstRow="1" w:lastRow="0" w:firstColumn="1" w:lastColumn="0" w:noHBand="0" w:noVBand="1"/>
      </w:tblPr>
      <w:tblGrid>
        <w:gridCol w:w="3085"/>
        <w:gridCol w:w="1843"/>
        <w:gridCol w:w="1843"/>
        <w:gridCol w:w="1984"/>
      </w:tblGrid>
      <w:tr w:rsidR="00596DD6" w:rsidRPr="00774821" w14:paraId="23355E74" w14:textId="77777777" w:rsidTr="007D5074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6201B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AB9A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</w:rPr>
              <w:t>Patien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0E94D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</w:rPr>
              <w:t>Patient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2FA34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b/>
                <w:sz w:val="20"/>
                <w:szCs w:val="20"/>
              </w:rPr>
              <w:t>Patient 3</w:t>
            </w:r>
          </w:p>
        </w:tc>
      </w:tr>
      <w:tr w:rsidR="00596DD6" w:rsidRPr="00774821" w14:paraId="45B98670" w14:textId="77777777" w:rsidTr="007D5074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14:paraId="51755F82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EDDD020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E86238E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B0EE6D0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596DD6" w:rsidRPr="00774821" w14:paraId="1C4FD88C" w14:textId="77777777" w:rsidTr="007D5074">
        <w:tc>
          <w:tcPr>
            <w:tcW w:w="3085" w:type="dxa"/>
            <w:shd w:val="clear" w:color="auto" w:fill="auto"/>
          </w:tcPr>
          <w:p w14:paraId="79675E76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eferred term</w:t>
            </w:r>
          </w:p>
        </w:tc>
        <w:tc>
          <w:tcPr>
            <w:tcW w:w="1843" w:type="dxa"/>
            <w:shd w:val="clear" w:color="auto" w:fill="auto"/>
          </w:tcPr>
          <w:p w14:paraId="0D9FC4AA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Spinal compression fracture</w:t>
            </w:r>
          </w:p>
        </w:tc>
        <w:tc>
          <w:tcPr>
            <w:tcW w:w="1843" w:type="dxa"/>
            <w:shd w:val="clear" w:color="auto" w:fill="auto"/>
          </w:tcPr>
          <w:p w14:paraId="45486189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Spinal compression fracture</w:t>
            </w:r>
          </w:p>
        </w:tc>
        <w:tc>
          <w:tcPr>
            <w:tcW w:w="1984" w:type="dxa"/>
            <w:shd w:val="clear" w:color="auto" w:fill="auto"/>
          </w:tcPr>
          <w:p w14:paraId="04D28BF5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Pathological fracture</w:t>
            </w:r>
          </w:p>
        </w:tc>
      </w:tr>
      <w:tr w:rsidR="00596DD6" w:rsidRPr="00774821" w14:paraId="45205F05" w14:textId="77777777" w:rsidTr="007D5074">
        <w:tc>
          <w:tcPr>
            <w:tcW w:w="3085" w:type="dxa"/>
            <w:shd w:val="clear" w:color="auto" w:fill="auto"/>
          </w:tcPr>
          <w:p w14:paraId="3E334295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Reported term</w:t>
            </w:r>
          </w:p>
        </w:tc>
        <w:tc>
          <w:tcPr>
            <w:tcW w:w="1843" w:type="dxa"/>
            <w:shd w:val="clear" w:color="auto" w:fill="auto"/>
          </w:tcPr>
          <w:p w14:paraId="4F8E3228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Compressed fracture of eleventh dorsal vertebra</w:t>
            </w:r>
          </w:p>
        </w:tc>
        <w:tc>
          <w:tcPr>
            <w:tcW w:w="1843" w:type="dxa"/>
            <w:shd w:val="clear" w:color="auto" w:fill="auto"/>
          </w:tcPr>
          <w:p w14:paraId="1D27152E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Collapsed vertebra</w:t>
            </w:r>
          </w:p>
        </w:tc>
        <w:tc>
          <w:tcPr>
            <w:tcW w:w="1984" w:type="dxa"/>
            <w:shd w:val="clear" w:color="auto" w:fill="auto"/>
          </w:tcPr>
          <w:p w14:paraId="7F6447B8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Pathological fracture (Sciatic, right iliac, lumbar spine L5 left transverse process)</w:t>
            </w:r>
          </w:p>
        </w:tc>
      </w:tr>
      <w:tr w:rsidR="00596DD6" w:rsidRPr="00774821" w14:paraId="46BD52E7" w14:textId="77777777" w:rsidTr="007D5074">
        <w:tc>
          <w:tcPr>
            <w:tcW w:w="3085" w:type="dxa"/>
            <w:shd w:val="clear" w:color="auto" w:fill="auto"/>
          </w:tcPr>
          <w:p w14:paraId="05EA225B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843" w:type="dxa"/>
            <w:shd w:val="clear" w:color="auto" w:fill="auto"/>
          </w:tcPr>
          <w:p w14:paraId="0234A0E1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380C8479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5342DA4B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6DD6" w:rsidRPr="00774821" w14:paraId="2B8D1A1F" w14:textId="77777777" w:rsidTr="007D5074">
        <w:tc>
          <w:tcPr>
            <w:tcW w:w="3085" w:type="dxa"/>
            <w:shd w:val="clear" w:color="auto" w:fill="auto"/>
          </w:tcPr>
          <w:p w14:paraId="682231B8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CTCAE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grade</w:t>
            </w:r>
          </w:p>
        </w:tc>
        <w:tc>
          <w:tcPr>
            <w:tcW w:w="1843" w:type="dxa"/>
            <w:shd w:val="clear" w:color="auto" w:fill="auto"/>
          </w:tcPr>
          <w:p w14:paraId="02DA5CD4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843" w:type="dxa"/>
            <w:shd w:val="clear" w:color="auto" w:fill="auto"/>
          </w:tcPr>
          <w:p w14:paraId="0E27E398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984" w:type="dxa"/>
            <w:shd w:val="clear" w:color="auto" w:fill="auto"/>
          </w:tcPr>
          <w:p w14:paraId="2B530900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</w:tr>
      <w:tr w:rsidR="00596DD6" w:rsidRPr="00774821" w14:paraId="0D9EEEF2" w14:textId="77777777" w:rsidTr="007D5074">
        <w:tc>
          <w:tcPr>
            <w:tcW w:w="3085" w:type="dxa"/>
            <w:shd w:val="clear" w:color="auto" w:fill="auto"/>
          </w:tcPr>
          <w:p w14:paraId="5F2FD7EC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umber of radium-223 injections</w:t>
            </w:r>
          </w:p>
        </w:tc>
        <w:tc>
          <w:tcPr>
            <w:tcW w:w="1843" w:type="dxa"/>
            <w:shd w:val="clear" w:color="auto" w:fill="auto"/>
          </w:tcPr>
          <w:p w14:paraId="497B6F92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F741107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2BDFCFB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</w:tr>
      <w:tr w:rsidR="00596DD6" w:rsidRPr="00774821" w14:paraId="08D01EA3" w14:textId="77777777" w:rsidTr="007D5074">
        <w:tc>
          <w:tcPr>
            <w:tcW w:w="3085" w:type="dxa"/>
            <w:shd w:val="clear" w:color="auto" w:fill="auto"/>
          </w:tcPr>
          <w:p w14:paraId="25417183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 xml:space="preserve">Time from 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first injection</w:t>
            </w: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1843" w:type="dxa"/>
            <w:shd w:val="clear" w:color="auto" w:fill="auto"/>
          </w:tcPr>
          <w:p w14:paraId="5AAC7FE3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6B30461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3CBBB9B5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596DD6" w:rsidRPr="00774821" w14:paraId="6E8BEC98" w14:textId="77777777" w:rsidTr="007D5074">
        <w:tc>
          <w:tcPr>
            <w:tcW w:w="3085" w:type="dxa"/>
            <w:shd w:val="clear" w:color="auto" w:fill="auto"/>
          </w:tcPr>
          <w:p w14:paraId="33340A70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ime from last injection, days</w:t>
            </w:r>
          </w:p>
        </w:tc>
        <w:tc>
          <w:tcPr>
            <w:tcW w:w="1843" w:type="dxa"/>
            <w:shd w:val="clear" w:color="auto" w:fill="auto"/>
          </w:tcPr>
          <w:p w14:paraId="6E813F81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t applicable</w:t>
            </w:r>
          </w:p>
        </w:tc>
        <w:tc>
          <w:tcPr>
            <w:tcW w:w="1843" w:type="dxa"/>
            <w:shd w:val="clear" w:color="auto" w:fill="auto"/>
          </w:tcPr>
          <w:p w14:paraId="6F6E2961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t applicable</w:t>
            </w:r>
          </w:p>
        </w:tc>
        <w:tc>
          <w:tcPr>
            <w:tcW w:w="1984" w:type="dxa"/>
            <w:shd w:val="clear" w:color="auto" w:fill="auto"/>
          </w:tcPr>
          <w:p w14:paraId="70364F45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7</w:t>
            </w:r>
          </w:p>
        </w:tc>
      </w:tr>
      <w:tr w:rsidR="00596DD6" w:rsidRPr="00774821" w14:paraId="18358B53" w14:textId="77777777" w:rsidTr="007D5074">
        <w:tc>
          <w:tcPr>
            <w:tcW w:w="3085" w:type="dxa"/>
            <w:shd w:val="clear" w:color="auto" w:fill="auto"/>
          </w:tcPr>
          <w:p w14:paraId="09007E08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Treatment emergent</w:t>
            </w:r>
          </w:p>
        </w:tc>
        <w:tc>
          <w:tcPr>
            <w:tcW w:w="1843" w:type="dxa"/>
            <w:shd w:val="clear" w:color="auto" w:fill="auto"/>
          </w:tcPr>
          <w:p w14:paraId="72EFA14A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6E0B9069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4CB00827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6DD6" w:rsidRPr="00774821" w14:paraId="6525C731" w14:textId="77777777" w:rsidTr="007D5074">
        <w:tc>
          <w:tcPr>
            <w:tcW w:w="3085" w:type="dxa"/>
            <w:shd w:val="clear" w:color="auto" w:fill="auto"/>
          </w:tcPr>
          <w:p w14:paraId="592EA9BF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Drug-related</w:t>
            </w:r>
          </w:p>
        </w:tc>
        <w:tc>
          <w:tcPr>
            <w:tcW w:w="1843" w:type="dxa"/>
            <w:shd w:val="clear" w:color="auto" w:fill="auto"/>
          </w:tcPr>
          <w:p w14:paraId="6E32DFDF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30C365E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5328F402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6DD6" w:rsidRPr="00774821" w14:paraId="07AF3676" w14:textId="77777777" w:rsidTr="007D5074">
        <w:tc>
          <w:tcPr>
            <w:tcW w:w="3085" w:type="dxa"/>
            <w:shd w:val="clear" w:color="auto" w:fill="auto"/>
          </w:tcPr>
          <w:p w14:paraId="7557942A" w14:textId="77777777" w:rsidR="00596DD6" w:rsidRPr="00774821" w:rsidRDefault="002A13AA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Dose modification/interruption of radium-223</w:t>
            </w:r>
          </w:p>
        </w:tc>
        <w:tc>
          <w:tcPr>
            <w:tcW w:w="1843" w:type="dxa"/>
            <w:shd w:val="clear" w:color="auto" w:fill="auto"/>
          </w:tcPr>
          <w:p w14:paraId="3BDC08A4" w14:textId="77777777" w:rsidR="00596DD6" w:rsidRPr="00774821" w:rsidRDefault="002A13AA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03445F50" w14:textId="77777777" w:rsidR="00596DD6" w:rsidRPr="00774821" w:rsidRDefault="002A13AA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71092A78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596DD6" w:rsidRPr="00774821" w14:paraId="345EA451" w14:textId="77777777" w:rsidTr="007D5074">
        <w:tc>
          <w:tcPr>
            <w:tcW w:w="3085" w:type="dxa"/>
            <w:shd w:val="clear" w:color="auto" w:fill="auto"/>
          </w:tcPr>
          <w:p w14:paraId="67C8F075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3" w:type="dxa"/>
            <w:shd w:val="clear" w:color="auto" w:fill="auto"/>
          </w:tcPr>
          <w:p w14:paraId="22BD9D0F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t resolved</w:t>
            </w:r>
          </w:p>
        </w:tc>
        <w:tc>
          <w:tcPr>
            <w:tcW w:w="1843" w:type="dxa"/>
            <w:shd w:val="clear" w:color="auto" w:fill="auto"/>
          </w:tcPr>
          <w:p w14:paraId="5F3F1925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t resolved</w:t>
            </w:r>
          </w:p>
        </w:tc>
        <w:tc>
          <w:tcPr>
            <w:tcW w:w="1984" w:type="dxa"/>
            <w:shd w:val="clear" w:color="auto" w:fill="auto"/>
          </w:tcPr>
          <w:p w14:paraId="12B4925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t resolved</w:t>
            </w:r>
          </w:p>
        </w:tc>
      </w:tr>
      <w:tr w:rsidR="00596DD6" w:rsidRPr="00774821" w14:paraId="5F3A6AEE" w14:textId="77777777" w:rsidTr="007D5074">
        <w:tc>
          <w:tcPr>
            <w:tcW w:w="3085" w:type="dxa"/>
            <w:shd w:val="clear" w:color="auto" w:fill="auto"/>
          </w:tcPr>
          <w:p w14:paraId="2DD27E4F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Prior chemotherapy</w:t>
            </w:r>
          </w:p>
        </w:tc>
        <w:tc>
          <w:tcPr>
            <w:tcW w:w="1843" w:type="dxa"/>
            <w:shd w:val="clear" w:color="auto" w:fill="auto"/>
          </w:tcPr>
          <w:p w14:paraId="7F447017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7F8D28EC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6567EEA0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96DD6" w:rsidRPr="00774821" w14:paraId="4148D195" w14:textId="77777777" w:rsidTr="007D5074">
        <w:tc>
          <w:tcPr>
            <w:tcW w:w="3085" w:type="dxa"/>
            <w:shd w:val="clear" w:color="auto" w:fill="auto"/>
          </w:tcPr>
          <w:p w14:paraId="5F25217F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concomitant</w:t>
            </w: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 xml:space="preserve"> BMA</w:t>
            </w:r>
          </w:p>
        </w:tc>
        <w:tc>
          <w:tcPr>
            <w:tcW w:w="1843" w:type="dxa"/>
            <w:shd w:val="clear" w:color="auto" w:fill="auto"/>
          </w:tcPr>
          <w:p w14:paraId="2E82FAB3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71D87EA4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197F3CB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96DD6" w:rsidRPr="00774821" w14:paraId="641053C1" w14:textId="77777777" w:rsidTr="00A12AFC">
        <w:tc>
          <w:tcPr>
            <w:tcW w:w="3085" w:type="dxa"/>
            <w:shd w:val="clear" w:color="auto" w:fill="auto"/>
          </w:tcPr>
          <w:p w14:paraId="219D1533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ior corticosteroid</w:t>
            </w:r>
          </w:p>
        </w:tc>
        <w:tc>
          <w:tcPr>
            <w:tcW w:w="1843" w:type="dxa"/>
            <w:shd w:val="clear" w:color="auto" w:fill="auto"/>
          </w:tcPr>
          <w:p w14:paraId="224317BA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02F1F804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7C462D5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Yes</w:t>
            </w:r>
          </w:p>
        </w:tc>
      </w:tr>
      <w:tr w:rsidR="00596DD6" w:rsidRPr="00774821" w14:paraId="24458586" w14:textId="77777777" w:rsidTr="00A12AFC">
        <w:tc>
          <w:tcPr>
            <w:tcW w:w="3085" w:type="dxa"/>
            <w:shd w:val="clear" w:color="auto" w:fill="auto"/>
          </w:tcPr>
          <w:p w14:paraId="616A03CE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ior new hormonal agents</w:t>
            </w:r>
          </w:p>
        </w:tc>
        <w:tc>
          <w:tcPr>
            <w:tcW w:w="1843" w:type="dxa"/>
            <w:shd w:val="clear" w:color="auto" w:fill="auto"/>
          </w:tcPr>
          <w:p w14:paraId="3B20D6DE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biraterone</w:t>
            </w:r>
            <w:r w:rsidR="0068003D" w:rsidRPr="0077482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5DFE51A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29650A3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</w:tr>
      <w:tr w:rsidR="00596DD6" w:rsidRPr="00774821" w14:paraId="5E48C7B9" w14:textId="77777777" w:rsidTr="00A12AFC">
        <w:tc>
          <w:tcPr>
            <w:tcW w:w="3085" w:type="dxa"/>
            <w:shd w:val="clear" w:color="auto" w:fill="auto"/>
          </w:tcPr>
          <w:p w14:paraId="1A20193C" w14:textId="77777777" w:rsidR="00596DD6" w:rsidRPr="00774821" w:rsidRDefault="00A16008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ew hormonal agents</w:t>
            </w:r>
            <w:r w:rsidR="00596DD6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after </w:t>
            </w:r>
            <w:r w:rsidR="006C20E3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</w:t>
            </w:r>
            <w:r w:rsidR="00596DD6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</w:t>
            </w:r>
            <w:r w:rsidR="006C20E3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dium</w:t>
            </w:r>
            <w:r w:rsidR="00596DD6"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223 and prior to fracture</w:t>
            </w:r>
          </w:p>
        </w:tc>
        <w:tc>
          <w:tcPr>
            <w:tcW w:w="1843" w:type="dxa"/>
            <w:shd w:val="clear" w:color="auto" w:fill="auto"/>
          </w:tcPr>
          <w:p w14:paraId="5C74C513" w14:textId="77777777" w:rsidR="00596DD6" w:rsidRPr="00774821" w:rsidRDefault="000E2F78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t applicable</w:t>
            </w:r>
          </w:p>
        </w:tc>
        <w:tc>
          <w:tcPr>
            <w:tcW w:w="1843" w:type="dxa"/>
            <w:shd w:val="clear" w:color="auto" w:fill="auto"/>
          </w:tcPr>
          <w:p w14:paraId="06B93F2D" w14:textId="77777777" w:rsidR="00596DD6" w:rsidRPr="00774821" w:rsidRDefault="000E2F78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t applicable</w:t>
            </w:r>
          </w:p>
        </w:tc>
        <w:tc>
          <w:tcPr>
            <w:tcW w:w="1984" w:type="dxa"/>
            <w:shd w:val="clear" w:color="auto" w:fill="auto"/>
          </w:tcPr>
          <w:p w14:paraId="0BB94996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nzalutamide</w:t>
            </w:r>
            <w:r w:rsidR="0068003D" w:rsidRPr="0077482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</w:tr>
      <w:tr w:rsidR="00596DD6" w:rsidRPr="00774821" w14:paraId="7D4E29AE" w14:textId="77777777" w:rsidTr="007D5074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2922E1F2" w14:textId="77777777" w:rsidR="00596DD6" w:rsidRPr="00774821" w:rsidRDefault="00596DD6" w:rsidP="0068003D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ior history of fract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A42BD4F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D65429D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0B93C61" w14:textId="77777777" w:rsidR="00596DD6" w:rsidRPr="00774821" w:rsidRDefault="00596DD6" w:rsidP="0068003D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482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</w:tr>
    </w:tbl>
    <w:p w14:paraId="3AA1ED40" w14:textId="5EC0B732" w:rsidR="000E2F78" w:rsidRPr="00774821" w:rsidRDefault="0068003D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a</w:t>
      </w:r>
      <w:r w:rsidR="00A0012F" w:rsidRPr="00774821">
        <w:rPr>
          <w:rFonts w:ascii="Times New Roman" w:hAnsi="Times New Roman" w:cs="Times New Roman"/>
          <w:sz w:val="20"/>
          <w:szCs w:val="20"/>
          <w:lang w:eastAsia="ja-JP"/>
        </w:rPr>
        <w:t>Continued</w:t>
      </w:r>
      <w:proofErr w:type="spellEnd"/>
      <w:proofErr w:type="gramEnd"/>
      <w:r w:rsidR="000E2F78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for 111 days and ended 361 days before first injection of radium-223</w:t>
      </w:r>
    </w:p>
    <w:p w14:paraId="71177F99" w14:textId="2240E1FE" w:rsidR="000E2F78" w:rsidRPr="00774821" w:rsidRDefault="0068003D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proofErr w:type="gramStart"/>
      <w:r w:rsidRPr="00774821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b</w:t>
      </w:r>
      <w:r w:rsidR="000E2F78" w:rsidRPr="00774821">
        <w:rPr>
          <w:rFonts w:ascii="Times New Roman" w:hAnsi="Times New Roman" w:cs="Times New Roman"/>
          <w:sz w:val="20"/>
          <w:szCs w:val="20"/>
          <w:lang w:eastAsia="ja-JP"/>
        </w:rPr>
        <w:t>Started</w:t>
      </w:r>
      <w:proofErr w:type="spellEnd"/>
      <w:proofErr w:type="gramEnd"/>
      <w:r w:rsidR="000E2F78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18 days after the last injection of radium-223 , </w:t>
      </w:r>
      <w:r w:rsidR="00A0012F" w:rsidRPr="00774821">
        <w:rPr>
          <w:rFonts w:ascii="Times New Roman" w:hAnsi="Times New Roman" w:cs="Times New Roman"/>
          <w:sz w:val="20"/>
          <w:szCs w:val="20"/>
          <w:lang w:eastAsia="ja-JP"/>
        </w:rPr>
        <w:t>continued</w:t>
      </w:r>
      <w:r w:rsidR="000E2F78" w:rsidRPr="00774821">
        <w:rPr>
          <w:rFonts w:ascii="Times New Roman" w:hAnsi="Times New Roman" w:cs="Times New Roman"/>
          <w:sz w:val="20"/>
          <w:szCs w:val="20"/>
          <w:lang w:eastAsia="ja-JP"/>
        </w:rPr>
        <w:t xml:space="preserve"> for 29 days, and ended on day before the fracture</w:t>
      </w:r>
    </w:p>
    <w:p w14:paraId="2D86F822" w14:textId="06EB7155" w:rsidR="005617E9" w:rsidRPr="00CC6E82" w:rsidRDefault="0068003D" w:rsidP="0068003D">
      <w:pPr>
        <w:tabs>
          <w:tab w:val="left" w:pos="360"/>
          <w:tab w:val="center" w:pos="4513"/>
        </w:tabs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  <w:proofErr w:type="gramStart"/>
      <w:r w:rsidRPr="00774821">
        <w:rPr>
          <w:rFonts w:ascii="Times New Roman" w:hAnsi="Times New Roman" w:cs="Times New Roman"/>
          <w:sz w:val="20"/>
          <w:szCs w:val="20"/>
        </w:rPr>
        <w:t>BMA, bone-modifying agents; CTCAE, Common Terminology Criteria for Adverse Events.</w:t>
      </w:r>
      <w:proofErr w:type="gramEnd"/>
    </w:p>
    <w:sectPr w:rsidR="005617E9" w:rsidRPr="00CC6E82" w:rsidSect="00A71907">
      <w:headerReference w:type="default" r:id="rId9"/>
      <w:endnotePr>
        <w:numFmt w:val="decimal"/>
      </w:endnotePr>
      <w:pgSz w:w="11907" w:h="16840" w:code="9"/>
      <w:pgMar w:top="1440" w:right="1701" w:bottom="1440" w:left="1701" w:header="1440" w:footer="1917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8095B15" w15:done="0"/>
  <w15:commentEx w15:paraId="2901CEF1" w15:done="0"/>
  <w15:commentEx w15:paraId="19DAB3FD" w15:done="0"/>
  <w15:commentEx w15:paraId="5DE075B8" w15:done="0"/>
  <w15:commentEx w15:paraId="07110776" w15:done="0"/>
  <w15:commentEx w15:paraId="12492A82" w15:done="0"/>
  <w15:commentEx w15:paraId="1BF06BD6" w15:done="0"/>
  <w15:commentEx w15:paraId="37E7B1F0" w15:done="0"/>
  <w15:commentEx w15:paraId="7F1F7FC8" w15:done="0"/>
  <w15:commentEx w15:paraId="6D60319C" w15:done="0"/>
  <w15:commentEx w15:paraId="4B0F5475" w15:done="0"/>
  <w15:commentEx w15:paraId="1E5C1107" w15:done="0"/>
  <w15:commentEx w15:paraId="283956B1" w15:done="0"/>
  <w15:commentEx w15:paraId="4257775C" w15:done="0"/>
  <w15:commentEx w15:paraId="33C5CD9F" w15:done="0"/>
  <w15:commentEx w15:paraId="466E130B" w15:done="0"/>
  <w15:commentEx w15:paraId="7C189324" w15:done="0"/>
  <w15:commentEx w15:paraId="55D1C4B6" w15:done="0"/>
  <w15:commentEx w15:paraId="6B551230" w15:done="0"/>
  <w15:commentEx w15:paraId="6FF6756E" w15:done="0"/>
  <w15:commentEx w15:paraId="7B2E3BE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4A1C8" w14:textId="77777777" w:rsidR="005B5532" w:rsidRDefault="005B5532">
      <w:r>
        <w:separator/>
      </w:r>
    </w:p>
  </w:endnote>
  <w:endnote w:type="continuationSeparator" w:id="0">
    <w:p w14:paraId="0DCA0F58" w14:textId="77777777" w:rsidR="005B5532" w:rsidRDefault="005B5532">
      <w:r>
        <w:continuationSeparator/>
      </w:r>
    </w:p>
  </w:endnote>
  <w:endnote w:type="continuationNotice" w:id="1">
    <w:p w14:paraId="7B0D3ACF" w14:textId="77777777" w:rsidR="005B5532" w:rsidRDefault="005B553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58054A" w14:textId="77777777" w:rsidR="005B5532" w:rsidRDefault="005B5532">
      <w:r>
        <w:separator/>
      </w:r>
    </w:p>
  </w:footnote>
  <w:footnote w:type="continuationSeparator" w:id="0">
    <w:p w14:paraId="180F0405" w14:textId="77777777" w:rsidR="005B5532" w:rsidRDefault="005B5532">
      <w:r>
        <w:continuationSeparator/>
      </w:r>
    </w:p>
  </w:footnote>
  <w:footnote w:type="continuationNotice" w:id="1">
    <w:p w14:paraId="6371DDED" w14:textId="77777777" w:rsidR="005B5532" w:rsidRDefault="005B5532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DBD43" w14:textId="40F780B5" w:rsidR="00EE7AD2" w:rsidRPr="009163BD" w:rsidRDefault="00EE7AD2" w:rsidP="009163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>
    <w:nsid w:val="05AB1CA9"/>
    <w:multiLevelType w:val="hybridMultilevel"/>
    <w:tmpl w:val="7D36E1A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DE5BCA"/>
    <w:multiLevelType w:val="hybridMultilevel"/>
    <w:tmpl w:val="417E0A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362BC0"/>
    <w:multiLevelType w:val="hybridMultilevel"/>
    <w:tmpl w:val="E18ECA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A20FF"/>
    <w:multiLevelType w:val="hybridMultilevel"/>
    <w:tmpl w:val="3C88B08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7A1B87"/>
    <w:multiLevelType w:val="hybridMultilevel"/>
    <w:tmpl w:val="7786D65E"/>
    <w:lvl w:ilvl="0" w:tplc="C95A1CCC">
      <w:numFmt w:val="bullet"/>
      <w:lvlText w:val="•"/>
      <w:lvlJc w:val="left"/>
      <w:pPr>
        <w:ind w:left="1080" w:hanging="720"/>
      </w:pPr>
      <w:rPr>
        <w:rFonts w:ascii="Calibri" w:eastAsia="Times New Roman" w:hAnsi="Calibri" w:cs="Vrinda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270304"/>
    <w:multiLevelType w:val="hybridMultilevel"/>
    <w:tmpl w:val="FE8C0372"/>
    <w:lvl w:ilvl="0" w:tplc="ACC0B9CA">
      <w:start w:val="4"/>
      <w:numFmt w:val="bullet"/>
      <w:lvlText w:val=""/>
      <w:lvlJc w:val="left"/>
      <w:pPr>
        <w:ind w:left="360" w:hanging="360"/>
      </w:pPr>
      <w:rPr>
        <w:rFonts w:ascii="Wingdings" w:eastAsia="MS Mincho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87A3664"/>
    <w:multiLevelType w:val="hybridMultilevel"/>
    <w:tmpl w:val="989631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319377D"/>
    <w:multiLevelType w:val="hybridMultilevel"/>
    <w:tmpl w:val="0AFA95AA"/>
    <w:lvl w:ilvl="0" w:tplc="43267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382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78CC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8F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521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527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9699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DED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5C9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EB62F45"/>
    <w:multiLevelType w:val="hybridMultilevel"/>
    <w:tmpl w:val="27F40E9E"/>
    <w:lvl w:ilvl="0" w:tplc="18586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A23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0AC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A4C7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EC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E73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EE0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E67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85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F883C1C"/>
    <w:multiLevelType w:val="hybridMultilevel"/>
    <w:tmpl w:val="935CDB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5B517F"/>
    <w:multiLevelType w:val="hybridMultilevel"/>
    <w:tmpl w:val="6430258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"/>
  </w:num>
  <w:num w:numId="3">
    <w:abstractNumId w:val="11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10"/>
  </w:num>
  <w:num w:numId="9">
    <w:abstractNumId w:val="8"/>
  </w:num>
  <w:num w:numId="10">
    <w:abstractNumId w:val="9"/>
  </w:num>
  <w:num w:numId="11">
    <w:abstractNumId w:val="6"/>
  </w:num>
  <w:num w:numId="1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olker Wagner">
    <w15:presenceInfo w15:providerId="AD" w15:userId="S-1-5-21-1482476501-484061587-682003330-1485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intFractionalCharacterWidth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NZ" w:vendorID="64" w:dllVersion="131078" w:nlCheck="1" w:checkStyle="1"/>
  <w:activeWritingStyle w:appName="MSWord" w:lang="ja-JP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 style="mso-width-relative:margin;mso-height-relative:margin" fillcolor="white">
      <v:fill color="white"/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printColBlack/>
    <w:showBreaksInFrames/>
    <w:suppressSpBfAfterPgBrk/>
    <w:swapBordersFacingPages/>
    <w:convMailMergeEsc/>
    <w:doNotSuppressParagraphBorders/>
    <w:footnoteLayoutLikeWW8/>
    <w:shapeLayoutLikeWW8/>
    <w:alignTablesRowByRow/>
    <w:forgetLastTabAlignment/>
    <w:noSpaceRaiseLower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linical On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81AF2"/>
    <w:rsid w:val="000005A0"/>
    <w:rsid w:val="00001A9F"/>
    <w:rsid w:val="0000205F"/>
    <w:rsid w:val="000045A1"/>
    <w:rsid w:val="000045AA"/>
    <w:rsid w:val="00004ACE"/>
    <w:rsid w:val="00005A3A"/>
    <w:rsid w:val="0000692C"/>
    <w:rsid w:val="00007222"/>
    <w:rsid w:val="00007273"/>
    <w:rsid w:val="00007CD1"/>
    <w:rsid w:val="00010C2A"/>
    <w:rsid w:val="00011501"/>
    <w:rsid w:val="00013476"/>
    <w:rsid w:val="0001361B"/>
    <w:rsid w:val="000136F1"/>
    <w:rsid w:val="00013AB4"/>
    <w:rsid w:val="00013BF2"/>
    <w:rsid w:val="00015391"/>
    <w:rsid w:val="00021B2F"/>
    <w:rsid w:val="00022550"/>
    <w:rsid w:val="00027748"/>
    <w:rsid w:val="00030640"/>
    <w:rsid w:val="00031D46"/>
    <w:rsid w:val="000326DE"/>
    <w:rsid w:val="00032BBA"/>
    <w:rsid w:val="000344E8"/>
    <w:rsid w:val="000422C9"/>
    <w:rsid w:val="0004361C"/>
    <w:rsid w:val="00044519"/>
    <w:rsid w:val="00052BE5"/>
    <w:rsid w:val="00052ED1"/>
    <w:rsid w:val="00053D4B"/>
    <w:rsid w:val="000544C9"/>
    <w:rsid w:val="00054C86"/>
    <w:rsid w:val="000562C3"/>
    <w:rsid w:val="000574C5"/>
    <w:rsid w:val="000604F9"/>
    <w:rsid w:val="00060743"/>
    <w:rsid w:val="00071724"/>
    <w:rsid w:val="00072744"/>
    <w:rsid w:val="00072B12"/>
    <w:rsid w:val="0007374D"/>
    <w:rsid w:val="00074133"/>
    <w:rsid w:val="000749A2"/>
    <w:rsid w:val="000763AC"/>
    <w:rsid w:val="00080C1C"/>
    <w:rsid w:val="00081BD1"/>
    <w:rsid w:val="000830C5"/>
    <w:rsid w:val="00084305"/>
    <w:rsid w:val="0008576F"/>
    <w:rsid w:val="000861BA"/>
    <w:rsid w:val="00087A33"/>
    <w:rsid w:val="00087BBE"/>
    <w:rsid w:val="00090EA0"/>
    <w:rsid w:val="00091E8B"/>
    <w:rsid w:val="000957EA"/>
    <w:rsid w:val="00096247"/>
    <w:rsid w:val="000A01A0"/>
    <w:rsid w:val="000A0BDD"/>
    <w:rsid w:val="000A0F73"/>
    <w:rsid w:val="000A15CA"/>
    <w:rsid w:val="000A4A8B"/>
    <w:rsid w:val="000A4D62"/>
    <w:rsid w:val="000A6357"/>
    <w:rsid w:val="000A71F8"/>
    <w:rsid w:val="000B11B4"/>
    <w:rsid w:val="000B289A"/>
    <w:rsid w:val="000B2A60"/>
    <w:rsid w:val="000B2B27"/>
    <w:rsid w:val="000B2B62"/>
    <w:rsid w:val="000B5BF4"/>
    <w:rsid w:val="000B7B9E"/>
    <w:rsid w:val="000B7C09"/>
    <w:rsid w:val="000C0556"/>
    <w:rsid w:val="000C1DDA"/>
    <w:rsid w:val="000C1E9C"/>
    <w:rsid w:val="000C3DCF"/>
    <w:rsid w:val="000C4313"/>
    <w:rsid w:val="000C467C"/>
    <w:rsid w:val="000C5536"/>
    <w:rsid w:val="000C5784"/>
    <w:rsid w:val="000C5B3A"/>
    <w:rsid w:val="000C63B5"/>
    <w:rsid w:val="000C7E6F"/>
    <w:rsid w:val="000D07C5"/>
    <w:rsid w:val="000D2481"/>
    <w:rsid w:val="000D280F"/>
    <w:rsid w:val="000D286A"/>
    <w:rsid w:val="000D4C31"/>
    <w:rsid w:val="000D525A"/>
    <w:rsid w:val="000D5286"/>
    <w:rsid w:val="000D5905"/>
    <w:rsid w:val="000D5CC0"/>
    <w:rsid w:val="000E03CE"/>
    <w:rsid w:val="000E1056"/>
    <w:rsid w:val="000E175E"/>
    <w:rsid w:val="000E2416"/>
    <w:rsid w:val="000E2F78"/>
    <w:rsid w:val="000E488D"/>
    <w:rsid w:val="000E5F0D"/>
    <w:rsid w:val="000E61C1"/>
    <w:rsid w:val="000E7630"/>
    <w:rsid w:val="000F2395"/>
    <w:rsid w:val="000F2C42"/>
    <w:rsid w:val="000F457C"/>
    <w:rsid w:val="000F4689"/>
    <w:rsid w:val="000F4B47"/>
    <w:rsid w:val="000F5B6B"/>
    <w:rsid w:val="000F5C0F"/>
    <w:rsid w:val="000F7F87"/>
    <w:rsid w:val="00103394"/>
    <w:rsid w:val="00104A50"/>
    <w:rsid w:val="0010675D"/>
    <w:rsid w:val="00110436"/>
    <w:rsid w:val="00112A30"/>
    <w:rsid w:val="00112BAB"/>
    <w:rsid w:val="00115214"/>
    <w:rsid w:val="0011559E"/>
    <w:rsid w:val="00116449"/>
    <w:rsid w:val="00116607"/>
    <w:rsid w:val="00117AB6"/>
    <w:rsid w:val="00120FD8"/>
    <w:rsid w:val="00122EC0"/>
    <w:rsid w:val="00123AF8"/>
    <w:rsid w:val="00126126"/>
    <w:rsid w:val="00126C94"/>
    <w:rsid w:val="00127589"/>
    <w:rsid w:val="00127E3C"/>
    <w:rsid w:val="001328BD"/>
    <w:rsid w:val="00133107"/>
    <w:rsid w:val="00134DF9"/>
    <w:rsid w:val="00136A50"/>
    <w:rsid w:val="00136D84"/>
    <w:rsid w:val="001405DB"/>
    <w:rsid w:val="00141346"/>
    <w:rsid w:val="00145374"/>
    <w:rsid w:val="00146BCC"/>
    <w:rsid w:val="00147802"/>
    <w:rsid w:val="001516C6"/>
    <w:rsid w:val="00151B0E"/>
    <w:rsid w:val="00153537"/>
    <w:rsid w:val="00154A09"/>
    <w:rsid w:val="00155C00"/>
    <w:rsid w:val="00155C46"/>
    <w:rsid w:val="00160E42"/>
    <w:rsid w:val="001654B2"/>
    <w:rsid w:val="001672AC"/>
    <w:rsid w:val="00172571"/>
    <w:rsid w:val="00172643"/>
    <w:rsid w:val="001747D9"/>
    <w:rsid w:val="0017525D"/>
    <w:rsid w:val="001766A8"/>
    <w:rsid w:val="0017688A"/>
    <w:rsid w:val="001770E7"/>
    <w:rsid w:val="0018074E"/>
    <w:rsid w:val="00180898"/>
    <w:rsid w:val="00182615"/>
    <w:rsid w:val="00183431"/>
    <w:rsid w:val="00183A41"/>
    <w:rsid w:val="00184C04"/>
    <w:rsid w:val="0018514D"/>
    <w:rsid w:val="001857C2"/>
    <w:rsid w:val="001867E6"/>
    <w:rsid w:val="001868AF"/>
    <w:rsid w:val="00187C08"/>
    <w:rsid w:val="001910ED"/>
    <w:rsid w:val="001922DF"/>
    <w:rsid w:val="001942AB"/>
    <w:rsid w:val="00194800"/>
    <w:rsid w:val="00195B09"/>
    <w:rsid w:val="00195B3A"/>
    <w:rsid w:val="00195F43"/>
    <w:rsid w:val="001A030E"/>
    <w:rsid w:val="001A1DB3"/>
    <w:rsid w:val="001A40A8"/>
    <w:rsid w:val="001A45B1"/>
    <w:rsid w:val="001A6ADF"/>
    <w:rsid w:val="001B0E4C"/>
    <w:rsid w:val="001B152F"/>
    <w:rsid w:val="001B1EAE"/>
    <w:rsid w:val="001B7AFC"/>
    <w:rsid w:val="001C2533"/>
    <w:rsid w:val="001C267C"/>
    <w:rsid w:val="001C5540"/>
    <w:rsid w:val="001C5E97"/>
    <w:rsid w:val="001C5F43"/>
    <w:rsid w:val="001C6F46"/>
    <w:rsid w:val="001C73A4"/>
    <w:rsid w:val="001D0F27"/>
    <w:rsid w:val="001D18FA"/>
    <w:rsid w:val="001D3A2C"/>
    <w:rsid w:val="001D5E26"/>
    <w:rsid w:val="001D7BEB"/>
    <w:rsid w:val="001E0BDD"/>
    <w:rsid w:val="001E0BEF"/>
    <w:rsid w:val="001E0F64"/>
    <w:rsid w:val="001E126A"/>
    <w:rsid w:val="001E158A"/>
    <w:rsid w:val="001E180E"/>
    <w:rsid w:val="001E27A9"/>
    <w:rsid w:val="001E4015"/>
    <w:rsid w:val="001E4052"/>
    <w:rsid w:val="001E4C95"/>
    <w:rsid w:val="001E7311"/>
    <w:rsid w:val="001F32A5"/>
    <w:rsid w:val="001F35EA"/>
    <w:rsid w:val="001F3C38"/>
    <w:rsid w:val="001F5CE0"/>
    <w:rsid w:val="001F5DAF"/>
    <w:rsid w:val="001F6D65"/>
    <w:rsid w:val="002028C4"/>
    <w:rsid w:val="00202F87"/>
    <w:rsid w:val="002031F7"/>
    <w:rsid w:val="00205574"/>
    <w:rsid w:val="0020721B"/>
    <w:rsid w:val="0021042A"/>
    <w:rsid w:val="00210C60"/>
    <w:rsid w:val="00211A21"/>
    <w:rsid w:val="00213065"/>
    <w:rsid w:val="002158BB"/>
    <w:rsid w:val="00226642"/>
    <w:rsid w:val="002273C9"/>
    <w:rsid w:val="002306B9"/>
    <w:rsid w:val="00231570"/>
    <w:rsid w:val="00232185"/>
    <w:rsid w:val="002337AB"/>
    <w:rsid w:val="00233A6E"/>
    <w:rsid w:val="00234C7E"/>
    <w:rsid w:val="00235EF2"/>
    <w:rsid w:val="00235F08"/>
    <w:rsid w:val="002379AC"/>
    <w:rsid w:val="00240917"/>
    <w:rsid w:val="00242AEC"/>
    <w:rsid w:val="00252917"/>
    <w:rsid w:val="0025343A"/>
    <w:rsid w:val="00254059"/>
    <w:rsid w:val="00255B13"/>
    <w:rsid w:val="00256929"/>
    <w:rsid w:val="00256EB8"/>
    <w:rsid w:val="00257BA9"/>
    <w:rsid w:val="00257E6A"/>
    <w:rsid w:val="00260598"/>
    <w:rsid w:val="00260D87"/>
    <w:rsid w:val="00262119"/>
    <w:rsid w:val="00266B7C"/>
    <w:rsid w:val="002671EE"/>
    <w:rsid w:val="002672E4"/>
    <w:rsid w:val="00267543"/>
    <w:rsid w:val="00271782"/>
    <w:rsid w:val="00271BE6"/>
    <w:rsid w:val="00271CC3"/>
    <w:rsid w:val="00272525"/>
    <w:rsid w:val="00274402"/>
    <w:rsid w:val="00276318"/>
    <w:rsid w:val="00276C3B"/>
    <w:rsid w:val="0027709F"/>
    <w:rsid w:val="00280257"/>
    <w:rsid w:val="0028094D"/>
    <w:rsid w:val="002811FB"/>
    <w:rsid w:val="00281A8A"/>
    <w:rsid w:val="00281BC0"/>
    <w:rsid w:val="0028207B"/>
    <w:rsid w:val="00282A2E"/>
    <w:rsid w:val="00282C1B"/>
    <w:rsid w:val="00282FA6"/>
    <w:rsid w:val="0028425B"/>
    <w:rsid w:val="00284699"/>
    <w:rsid w:val="00285E4E"/>
    <w:rsid w:val="00285F48"/>
    <w:rsid w:val="00290BE8"/>
    <w:rsid w:val="00292467"/>
    <w:rsid w:val="00294814"/>
    <w:rsid w:val="002978FB"/>
    <w:rsid w:val="002A13AA"/>
    <w:rsid w:val="002A1BDD"/>
    <w:rsid w:val="002A3D8C"/>
    <w:rsid w:val="002A4B54"/>
    <w:rsid w:val="002A767A"/>
    <w:rsid w:val="002B047E"/>
    <w:rsid w:val="002B1836"/>
    <w:rsid w:val="002B1C99"/>
    <w:rsid w:val="002B2054"/>
    <w:rsid w:val="002B2F87"/>
    <w:rsid w:val="002B4F0B"/>
    <w:rsid w:val="002B541F"/>
    <w:rsid w:val="002B5F1B"/>
    <w:rsid w:val="002B671C"/>
    <w:rsid w:val="002B6F96"/>
    <w:rsid w:val="002B7779"/>
    <w:rsid w:val="002C3061"/>
    <w:rsid w:val="002C34FF"/>
    <w:rsid w:val="002C3524"/>
    <w:rsid w:val="002C5517"/>
    <w:rsid w:val="002C69AE"/>
    <w:rsid w:val="002C7C94"/>
    <w:rsid w:val="002D09DF"/>
    <w:rsid w:val="002D11C3"/>
    <w:rsid w:val="002D1286"/>
    <w:rsid w:val="002D20EE"/>
    <w:rsid w:val="002D3A94"/>
    <w:rsid w:val="002D48B9"/>
    <w:rsid w:val="002D64DD"/>
    <w:rsid w:val="002E0A0E"/>
    <w:rsid w:val="002E0C7C"/>
    <w:rsid w:val="002E19CD"/>
    <w:rsid w:val="002E2827"/>
    <w:rsid w:val="002E38E4"/>
    <w:rsid w:val="002E5A48"/>
    <w:rsid w:val="002E6214"/>
    <w:rsid w:val="002E6F6B"/>
    <w:rsid w:val="002E6FDA"/>
    <w:rsid w:val="002F01D5"/>
    <w:rsid w:val="002F18CC"/>
    <w:rsid w:val="002F2981"/>
    <w:rsid w:val="002F4AC9"/>
    <w:rsid w:val="002F4CD9"/>
    <w:rsid w:val="002F79C4"/>
    <w:rsid w:val="00300984"/>
    <w:rsid w:val="00304115"/>
    <w:rsid w:val="00304F3D"/>
    <w:rsid w:val="0030644B"/>
    <w:rsid w:val="00307034"/>
    <w:rsid w:val="003076B0"/>
    <w:rsid w:val="00310C54"/>
    <w:rsid w:val="0031112F"/>
    <w:rsid w:val="003128A1"/>
    <w:rsid w:val="00312F31"/>
    <w:rsid w:val="00313E91"/>
    <w:rsid w:val="00313F3F"/>
    <w:rsid w:val="00314AF0"/>
    <w:rsid w:val="00315D22"/>
    <w:rsid w:val="0031668C"/>
    <w:rsid w:val="00317695"/>
    <w:rsid w:val="00323C9F"/>
    <w:rsid w:val="003243B3"/>
    <w:rsid w:val="00325FB7"/>
    <w:rsid w:val="0033361A"/>
    <w:rsid w:val="003348D4"/>
    <w:rsid w:val="003361C0"/>
    <w:rsid w:val="00336384"/>
    <w:rsid w:val="003371D6"/>
    <w:rsid w:val="003378D2"/>
    <w:rsid w:val="003379EE"/>
    <w:rsid w:val="003403A9"/>
    <w:rsid w:val="00340C6B"/>
    <w:rsid w:val="00341811"/>
    <w:rsid w:val="00341878"/>
    <w:rsid w:val="0034469B"/>
    <w:rsid w:val="00345959"/>
    <w:rsid w:val="00345A2A"/>
    <w:rsid w:val="00346AAF"/>
    <w:rsid w:val="00346AD8"/>
    <w:rsid w:val="0034792E"/>
    <w:rsid w:val="00350471"/>
    <w:rsid w:val="00350BEE"/>
    <w:rsid w:val="00352406"/>
    <w:rsid w:val="0035375B"/>
    <w:rsid w:val="00353D32"/>
    <w:rsid w:val="00355870"/>
    <w:rsid w:val="0035725A"/>
    <w:rsid w:val="0035780A"/>
    <w:rsid w:val="0036006A"/>
    <w:rsid w:val="00361508"/>
    <w:rsid w:val="00362097"/>
    <w:rsid w:val="003655A9"/>
    <w:rsid w:val="00370D34"/>
    <w:rsid w:val="00370DAF"/>
    <w:rsid w:val="0037330B"/>
    <w:rsid w:val="00374723"/>
    <w:rsid w:val="003808AE"/>
    <w:rsid w:val="00381074"/>
    <w:rsid w:val="00383944"/>
    <w:rsid w:val="00383A4C"/>
    <w:rsid w:val="00384D47"/>
    <w:rsid w:val="00385729"/>
    <w:rsid w:val="00390F79"/>
    <w:rsid w:val="003911DF"/>
    <w:rsid w:val="00391489"/>
    <w:rsid w:val="0039526F"/>
    <w:rsid w:val="003960A8"/>
    <w:rsid w:val="003A507F"/>
    <w:rsid w:val="003A5B03"/>
    <w:rsid w:val="003A5DA9"/>
    <w:rsid w:val="003A6BAE"/>
    <w:rsid w:val="003A7290"/>
    <w:rsid w:val="003A77B0"/>
    <w:rsid w:val="003A7B27"/>
    <w:rsid w:val="003A7C35"/>
    <w:rsid w:val="003B70F8"/>
    <w:rsid w:val="003C1A3D"/>
    <w:rsid w:val="003C1B66"/>
    <w:rsid w:val="003C2D46"/>
    <w:rsid w:val="003C30DC"/>
    <w:rsid w:val="003C4630"/>
    <w:rsid w:val="003C4B72"/>
    <w:rsid w:val="003C7E63"/>
    <w:rsid w:val="003D0B00"/>
    <w:rsid w:val="003D1353"/>
    <w:rsid w:val="003D1508"/>
    <w:rsid w:val="003D259F"/>
    <w:rsid w:val="003D29D5"/>
    <w:rsid w:val="003D44E3"/>
    <w:rsid w:val="003D74CE"/>
    <w:rsid w:val="003E1265"/>
    <w:rsid w:val="003E3C2E"/>
    <w:rsid w:val="003E4FDE"/>
    <w:rsid w:val="003E6A68"/>
    <w:rsid w:val="003F05A7"/>
    <w:rsid w:val="003F26F7"/>
    <w:rsid w:val="004003A4"/>
    <w:rsid w:val="00402B00"/>
    <w:rsid w:val="00403D89"/>
    <w:rsid w:val="00404CF1"/>
    <w:rsid w:val="00405944"/>
    <w:rsid w:val="00405B78"/>
    <w:rsid w:val="00406EB4"/>
    <w:rsid w:val="00407A90"/>
    <w:rsid w:val="004117C5"/>
    <w:rsid w:val="004132E0"/>
    <w:rsid w:val="00413B33"/>
    <w:rsid w:val="00413E5D"/>
    <w:rsid w:val="00420325"/>
    <w:rsid w:val="00420904"/>
    <w:rsid w:val="004209B0"/>
    <w:rsid w:val="00430513"/>
    <w:rsid w:val="00433F69"/>
    <w:rsid w:val="0044064A"/>
    <w:rsid w:val="004407C7"/>
    <w:rsid w:val="00440C55"/>
    <w:rsid w:val="00442EF0"/>
    <w:rsid w:val="00444783"/>
    <w:rsid w:val="00444DD7"/>
    <w:rsid w:val="00444FCC"/>
    <w:rsid w:val="00445322"/>
    <w:rsid w:val="00445BA4"/>
    <w:rsid w:val="00445CD1"/>
    <w:rsid w:val="0044610A"/>
    <w:rsid w:val="004462A3"/>
    <w:rsid w:val="00446D93"/>
    <w:rsid w:val="00452199"/>
    <w:rsid w:val="004553FA"/>
    <w:rsid w:val="004557B8"/>
    <w:rsid w:val="00455C6B"/>
    <w:rsid w:val="004568AC"/>
    <w:rsid w:val="00460A8A"/>
    <w:rsid w:val="00460CE0"/>
    <w:rsid w:val="004613E3"/>
    <w:rsid w:val="00461961"/>
    <w:rsid w:val="00461E0A"/>
    <w:rsid w:val="004643B9"/>
    <w:rsid w:val="00464413"/>
    <w:rsid w:val="00464649"/>
    <w:rsid w:val="00465756"/>
    <w:rsid w:val="00466AB6"/>
    <w:rsid w:val="00467502"/>
    <w:rsid w:val="00467C13"/>
    <w:rsid w:val="004723A0"/>
    <w:rsid w:val="004733E8"/>
    <w:rsid w:val="00473D08"/>
    <w:rsid w:val="004743C6"/>
    <w:rsid w:val="00475320"/>
    <w:rsid w:val="00475D7D"/>
    <w:rsid w:val="0048026D"/>
    <w:rsid w:val="004815BA"/>
    <w:rsid w:val="0048393D"/>
    <w:rsid w:val="00485090"/>
    <w:rsid w:val="0048625E"/>
    <w:rsid w:val="00486B6B"/>
    <w:rsid w:val="00487749"/>
    <w:rsid w:val="00491437"/>
    <w:rsid w:val="00491739"/>
    <w:rsid w:val="00495037"/>
    <w:rsid w:val="004960A2"/>
    <w:rsid w:val="00496583"/>
    <w:rsid w:val="004974CC"/>
    <w:rsid w:val="00497557"/>
    <w:rsid w:val="00497A1F"/>
    <w:rsid w:val="004A0617"/>
    <w:rsid w:val="004A20FB"/>
    <w:rsid w:val="004A23C2"/>
    <w:rsid w:val="004A372F"/>
    <w:rsid w:val="004A738F"/>
    <w:rsid w:val="004A7A9D"/>
    <w:rsid w:val="004B1A94"/>
    <w:rsid w:val="004B3BB9"/>
    <w:rsid w:val="004B46EE"/>
    <w:rsid w:val="004B71E6"/>
    <w:rsid w:val="004B75E3"/>
    <w:rsid w:val="004B7CDE"/>
    <w:rsid w:val="004C00D0"/>
    <w:rsid w:val="004C17EF"/>
    <w:rsid w:val="004C4396"/>
    <w:rsid w:val="004C4954"/>
    <w:rsid w:val="004C4ABD"/>
    <w:rsid w:val="004C5F82"/>
    <w:rsid w:val="004C6EF0"/>
    <w:rsid w:val="004C7D57"/>
    <w:rsid w:val="004D4FF9"/>
    <w:rsid w:val="004D64FD"/>
    <w:rsid w:val="004E0B4A"/>
    <w:rsid w:val="004E1232"/>
    <w:rsid w:val="004E1376"/>
    <w:rsid w:val="004E4ABB"/>
    <w:rsid w:val="004E4BFC"/>
    <w:rsid w:val="004E5A78"/>
    <w:rsid w:val="004E654C"/>
    <w:rsid w:val="004E6B88"/>
    <w:rsid w:val="004F0059"/>
    <w:rsid w:val="004F1EDA"/>
    <w:rsid w:val="004F5784"/>
    <w:rsid w:val="005014D2"/>
    <w:rsid w:val="0050263F"/>
    <w:rsid w:val="00503FB6"/>
    <w:rsid w:val="005043DD"/>
    <w:rsid w:val="005047A3"/>
    <w:rsid w:val="00506146"/>
    <w:rsid w:val="00506311"/>
    <w:rsid w:val="00506F9F"/>
    <w:rsid w:val="0050744E"/>
    <w:rsid w:val="005109D9"/>
    <w:rsid w:val="00510D39"/>
    <w:rsid w:val="005117D4"/>
    <w:rsid w:val="00512FBD"/>
    <w:rsid w:val="005158E4"/>
    <w:rsid w:val="005225C1"/>
    <w:rsid w:val="00522878"/>
    <w:rsid w:val="00526A99"/>
    <w:rsid w:val="00526F7A"/>
    <w:rsid w:val="00527D12"/>
    <w:rsid w:val="00531566"/>
    <w:rsid w:val="00533A0E"/>
    <w:rsid w:val="00533FDF"/>
    <w:rsid w:val="00540DB4"/>
    <w:rsid w:val="00541DDD"/>
    <w:rsid w:val="005432DA"/>
    <w:rsid w:val="00546745"/>
    <w:rsid w:val="0054766E"/>
    <w:rsid w:val="0055155F"/>
    <w:rsid w:val="00551FFB"/>
    <w:rsid w:val="00553C62"/>
    <w:rsid w:val="00554CCB"/>
    <w:rsid w:val="005557BC"/>
    <w:rsid w:val="00556235"/>
    <w:rsid w:val="00557DB4"/>
    <w:rsid w:val="005617E9"/>
    <w:rsid w:val="00565225"/>
    <w:rsid w:val="00567BC9"/>
    <w:rsid w:val="00571E08"/>
    <w:rsid w:val="005750CE"/>
    <w:rsid w:val="00575FAB"/>
    <w:rsid w:val="005765F1"/>
    <w:rsid w:val="005806D6"/>
    <w:rsid w:val="00580FF9"/>
    <w:rsid w:val="00581A3D"/>
    <w:rsid w:val="00582E4E"/>
    <w:rsid w:val="0058356C"/>
    <w:rsid w:val="00583D3A"/>
    <w:rsid w:val="00584B43"/>
    <w:rsid w:val="0058758C"/>
    <w:rsid w:val="00590182"/>
    <w:rsid w:val="00590856"/>
    <w:rsid w:val="0059319E"/>
    <w:rsid w:val="0059396A"/>
    <w:rsid w:val="00594196"/>
    <w:rsid w:val="00596DD6"/>
    <w:rsid w:val="005972CC"/>
    <w:rsid w:val="005972F8"/>
    <w:rsid w:val="005A03D6"/>
    <w:rsid w:val="005A0ED9"/>
    <w:rsid w:val="005A1395"/>
    <w:rsid w:val="005A4E74"/>
    <w:rsid w:val="005B09FA"/>
    <w:rsid w:val="005B0D43"/>
    <w:rsid w:val="005B1384"/>
    <w:rsid w:val="005B1997"/>
    <w:rsid w:val="005B29E4"/>
    <w:rsid w:val="005B2FB7"/>
    <w:rsid w:val="005B3218"/>
    <w:rsid w:val="005B3D80"/>
    <w:rsid w:val="005B49DC"/>
    <w:rsid w:val="005B5532"/>
    <w:rsid w:val="005B6218"/>
    <w:rsid w:val="005B6833"/>
    <w:rsid w:val="005B75C9"/>
    <w:rsid w:val="005C09CB"/>
    <w:rsid w:val="005C0CAC"/>
    <w:rsid w:val="005C1C8F"/>
    <w:rsid w:val="005C1EB1"/>
    <w:rsid w:val="005C20C7"/>
    <w:rsid w:val="005C60D0"/>
    <w:rsid w:val="005C7891"/>
    <w:rsid w:val="005C79E4"/>
    <w:rsid w:val="005D119C"/>
    <w:rsid w:val="005D1F5A"/>
    <w:rsid w:val="005D5848"/>
    <w:rsid w:val="005D5C4F"/>
    <w:rsid w:val="005D725D"/>
    <w:rsid w:val="005D7EE8"/>
    <w:rsid w:val="005D7FD1"/>
    <w:rsid w:val="005E30AF"/>
    <w:rsid w:val="005E477F"/>
    <w:rsid w:val="005E5B25"/>
    <w:rsid w:val="005F0C4A"/>
    <w:rsid w:val="005F171F"/>
    <w:rsid w:val="005F1C9E"/>
    <w:rsid w:val="005F3115"/>
    <w:rsid w:val="005F3C5A"/>
    <w:rsid w:val="005F48E9"/>
    <w:rsid w:val="005F4BD0"/>
    <w:rsid w:val="005F6F4D"/>
    <w:rsid w:val="005F7010"/>
    <w:rsid w:val="005F79B1"/>
    <w:rsid w:val="00600147"/>
    <w:rsid w:val="006023AD"/>
    <w:rsid w:val="00604665"/>
    <w:rsid w:val="00604AB3"/>
    <w:rsid w:val="00604ADD"/>
    <w:rsid w:val="00607A2C"/>
    <w:rsid w:val="0061075C"/>
    <w:rsid w:val="00612D1E"/>
    <w:rsid w:val="006150A9"/>
    <w:rsid w:val="00616307"/>
    <w:rsid w:val="00617365"/>
    <w:rsid w:val="006201CA"/>
    <w:rsid w:val="006215A1"/>
    <w:rsid w:val="00621791"/>
    <w:rsid w:val="00623EB9"/>
    <w:rsid w:val="0062507E"/>
    <w:rsid w:val="0063479B"/>
    <w:rsid w:val="00635DFF"/>
    <w:rsid w:val="00635FE5"/>
    <w:rsid w:val="00636986"/>
    <w:rsid w:val="00637465"/>
    <w:rsid w:val="00641169"/>
    <w:rsid w:val="006413C2"/>
    <w:rsid w:val="0064330A"/>
    <w:rsid w:val="006433CE"/>
    <w:rsid w:val="00643C81"/>
    <w:rsid w:val="0064784F"/>
    <w:rsid w:val="0065190F"/>
    <w:rsid w:val="00652244"/>
    <w:rsid w:val="00652A15"/>
    <w:rsid w:val="006553E6"/>
    <w:rsid w:val="00655A78"/>
    <w:rsid w:val="006562C1"/>
    <w:rsid w:val="006616C1"/>
    <w:rsid w:val="00661F04"/>
    <w:rsid w:val="006665C5"/>
    <w:rsid w:val="006676E4"/>
    <w:rsid w:val="00667D22"/>
    <w:rsid w:val="00670CA7"/>
    <w:rsid w:val="00673FB9"/>
    <w:rsid w:val="00675944"/>
    <w:rsid w:val="00675C3D"/>
    <w:rsid w:val="00676483"/>
    <w:rsid w:val="006767A4"/>
    <w:rsid w:val="00677AAD"/>
    <w:rsid w:val="0068003D"/>
    <w:rsid w:val="006805F6"/>
    <w:rsid w:val="00680818"/>
    <w:rsid w:val="00681AF2"/>
    <w:rsid w:val="0068225F"/>
    <w:rsid w:val="00686A87"/>
    <w:rsid w:val="00690A01"/>
    <w:rsid w:val="006931F2"/>
    <w:rsid w:val="00695316"/>
    <w:rsid w:val="006A0C4B"/>
    <w:rsid w:val="006A1C44"/>
    <w:rsid w:val="006A44E0"/>
    <w:rsid w:val="006A49BE"/>
    <w:rsid w:val="006A4D1C"/>
    <w:rsid w:val="006A6706"/>
    <w:rsid w:val="006B174C"/>
    <w:rsid w:val="006B3CC6"/>
    <w:rsid w:val="006B41EF"/>
    <w:rsid w:val="006B4513"/>
    <w:rsid w:val="006B6B81"/>
    <w:rsid w:val="006C20E3"/>
    <w:rsid w:val="006C3193"/>
    <w:rsid w:val="006C3498"/>
    <w:rsid w:val="006C5A17"/>
    <w:rsid w:val="006C661C"/>
    <w:rsid w:val="006C7276"/>
    <w:rsid w:val="006D1FE0"/>
    <w:rsid w:val="006D2D64"/>
    <w:rsid w:val="006D3EED"/>
    <w:rsid w:val="006D5364"/>
    <w:rsid w:val="006D59E1"/>
    <w:rsid w:val="006D72AE"/>
    <w:rsid w:val="006E07AD"/>
    <w:rsid w:val="006E0E9A"/>
    <w:rsid w:val="006E2E51"/>
    <w:rsid w:val="006E334E"/>
    <w:rsid w:val="006E3617"/>
    <w:rsid w:val="006E455A"/>
    <w:rsid w:val="006E4CEB"/>
    <w:rsid w:val="006E663D"/>
    <w:rsid w:val="006E6954"/>
    <w:rsid w:val="006E7AF1"/>
    <w:rsid w:val="006F052A"/>
    <w:rsid w:val="006F0E78"/>
    <w:rsid w:val="006F2445"/>
    <w:rsid w:val="006F4771"/>
    <w:rsid w:val="006F5258"/>
    <w:rsid w:val="00701F11"/>
    <w:rsid w:val="00703852"/>
    <w:rsid w:val="007045B5"/>
    <w:rsid w:val="0070625F"/>
    <w:rsid w:val="00710582"/>
    <w:rsid w:val="00710BA1"/>
    <w:rsid w:val="007119B7"/>
    <w:rsid w:val="00711B68"/>
    <w:rsid w:val="00711C4F"/>
    <w:rsid w:val="00711D81"/>
    <w:rsid w:val="00712580"/>
    <w:rsid w:val="007129C0"/>
    <w:rsid w:val="00713113"/>
    <w:rsid w:val="00713E94"/>
    <w:rsid w:val="007175BC"/>
    <w:rsid w:val="00717C6D"/>
    <w:rsid w:val="00720087"/>
    <w:rsid w:val="00720D78"/>
    <w:rsid w:val="00721C2F"/>
    <w:rsid w:val="00725AA3"/>
    <w:rsid w:val="00735AB9"/>
    <w:rsid w:val="007360B1"/>
    <w:rsid w:val="007368B8"/>
    <w:rsid w:val="00737175"/>
    <w:rsid w:val="00740E5B"/>
    <w:rsid w:val="007428B9"/>
    <w:rsid w:val="00742A52"/>
    <w:rsid w:val="00743056"/>
    <w:rsid w:val="007433DE"/>
    <w:rsid w:val="0074535A"/>
    <w:rsid w:val="00745D94"/>
    <w:rsid w:val="007473A6"/>
    <w:rsid w:val="00747E11"/>
    <w:rsid w:val="00750837"/>
    <w:rsid w:val="00754E6F"/>
    <w:rsid w:val="00754FC5"/>
    <w:rsid w:val="0075504C"/>
    <w:rsid w:val="007554A8"/>
    <w:rsid w:val="007613E6"/>
    <w:rsid w:val="00761EE5"/>
    <w:rsid w:val="00764B11"/>
    <w:rsid w:val="00764C24"/>
    <w:rsid w:val="007658CF"/>
    <w:rsid w:val="00767E04"/>
    <w:rsid w:val="007700B0"/>
    <w:rsid w:val="00770A06"/>
    <w:rsid w:val="00773768"/>
    <w:rsid w:val="00774821"/>
    <w:rsid w:val="0077512F"/>
    <w:rsid w:val="00775DEC"/>
    <w:rsid w:val="00777A1A"/>
    <w:rsid w:val="00777A57"/>
    <w:rsid w:val="007806DC"/>
    <w:rsid w:val="00781C0A"/>
    <w:rsid w:val="00782AFA"/>
    <w:rsid w:val="00784C36"/>
    <w:rsid w:val="00784FE5"/>
    <w:rsid w:val="007869F4"/>
    <w:rsid w:val="00790002"/>
    <w:rsid w:val="007900E1"/>
    <w:rsid w:val="00792251"/>
    <w:rsid w:val="0079371B"/>
    <w:rsid w:val="00793B5E"/>
    <w:rsid w:val="00794A0B"/>
    <w:rsid w:val="00794A11"/>
    <w:rsid w:val="00794F1A"/>
    <w:rsid w:val="00797098"/>
    <w:rsid w:val="007A0279"/>
    <w:rsid w:val="007A2131"/>
    <w:rsid w:val="007A49E4"/>
    <w:rsid w:val="007A6EA4"/>
    <w:rsid w:val="007A721C"/>
    <w:rsid w:val="007B0CDF"/>
    <w:rsid w:val="007B140D"/>
    <w:rsid w:val="007B1492"/>
    <w:rsid w:val="007B193A"/>
    <w:rsid w:val="007B1B9D"/>
    <w:rsid w:val="007B712B"/>
    <w:rsid w:val="007C384F"/>
    <w:rsid w:val="007C649C"/>
    <w:rsid w:val="007D025A"/>
    <w:rsid w:val="007D169A"/>
    <w:rsid w:val="007D2A27"/>
    <w:rsid w:val="007D369C"/>
    <w:rsid w:val="007D3A1F"/>
    <w:rsid w:val="007D3B5C"/>
    <w:rsid w:val="007D5074"/>
    <w:rsid w:val="007D54BC"/>
    <w:rsid w:val="007D586E"/>
    <w:rsid w:val="007D6254"/>
    <w:rsid w:val="007D663E"/>
    <w:rsid w:val="007E0759"/>
    <w:rsid w:val="007E0DFF"/>
    <w:rsid w:val="007E36CF"/>
    <w:rsid w:val="007E5F4F"/>
    <w:rsid w:val="007E6DD7"/>
    <w:rsid w:val="007F1916"/>
    <w:rsid w:val="007F5573"/>
    <w:rsid w:val="007F7489"/>
    <w:rsid w:val="008016B9"/>
    <w:rsid w:val="00802236"/>
    <w:rsid w:val="008044FD"/>
    <w:rsid w:val="00804659"/>
    <w:rsid w:val="00805E2A"/>
    <w:rsid w:val="008107CC"/>
    <w:rsid w:val="008108EA"/>
    <w:rsid w:val="00812A61"/>
    <w:rsid w:val="00814D4B"/>
    <w:rsid w:val="00815979"/>
    <w:rsid w:val="00815FE6"/>
    <w:rsid w:val="00820568"/>
    <w:rsid w:val="00820AF8"/>
    <w:rsid w:val="00820C5C"/>
    <w:rsid w:val="00821B49"/>
    <w:rsid w:val="008225CE"/>
    <w:rsid w:val="00823162"/>
    <w:rsid w:val="0082512F"/>
    <w:rsid w:val="00825BA6"/>
    <w:rsid w:val="00827C61"/>
    <w:rsid w:val="0083048D"/>
    <w:rsid w:val="00830D36"/>
    <w:rsid w:val="00831AE6"/>
    <w:rsid w:val="00833CEB"/>
    <w:rsid w:val="0083582E"/>
    <w:rsid w:val="008370BD"/>
    <w:rsid w:val="00837367"/>
    <w:rsid w:val="008407F4"/>
    <w:rsid w:val="00840B05"/>
    <w:rsid w:val="00842F88"/>
    <w:rsid w:val="00843547"/>
    <w:rsid w:val="00845326"/>
    <w:rsid w:val="008519DE"/>
    <w:rsid w:val="008529C4"/>
    <w:rsid w:val="0085438C"/>
    <w:rsid w:val="00854DF0"/>
    <w:rsid w:val="008552C0"/>
    <w:rsid w:val="00855B49"/>
    <w:rsid w:val="00856812"/>
    <w:rsid w:val="00856F8B"/>
    <w:rsid w:val="00857078"/>
    <w:rsid w:val="008571AC"/>
    <w:rsid w:val="0086018D"/>
    <w:rsid w:val="008601BE"/>
    <w:rsid w:val="00861241"/>
    <w:rsid w:val="008624CF"/>
    <w:rsid w:val="008642C7"/>
    <w:rsid w:val="0086596E"/>
    <w:rsid w:val="00871770"/>
    <w:rsid w:val="00872C1C"/>
    <w:rsid w:val="008751A4"/>
    <w:rsid w:val="00875A05"/>
    <w:rsid w:val="00875E50"/>
    <w:rsid w:val="00876859"/>
    <w:rsid w:val="00877232"/>
    <w:rsid w:val="00877452"/>
    <w:rsid w:val="008775CC"/>
    <w:rsid w:val="0088085C"/>
    <w:rsid w:val="00882547"/>
    <w:rsid w:val="0088290F"/>
    <w:rsid w:val="00882EE1"/>
    <w:rsid w:val="00883149"/>
    <w:rsid w:val="00883C41"/>
    <w:rsid w:val="00884299"/>
    <w:rsid w:val="008853E1"/>
    <w:rsid w:val="008873B6"/>
    <w:rsid w:val="0089618C"/>
    <w:rsid w:val="00896F00"/>
    <w:rsid w:val="008971A6"/>
    <w:rsid w:val="00897275"/>
    <w:rsid w:val="00897823"/>
    <w:rsid w:val="008A19F1"/>
    <w:rsid w:val="008A4B9C"/>
    <w:rsid w:val="008A5484"/>
    <w:rsid w:val="008A6031"/>
    <w:rsid w:val="008A66E7"/>
    <w:rsid w:val="008A7D36"/>
    <w:rsid w:val="008B47F4"/>
    <w:rsid w:val="008B54A2"/>
    <w:rsid w:val="008B593C"/>
    <w:rsid w:val="008B6C15"/>
    <w:rsid w:val="008C0841"/>
    <w:rsid w:val="008C175F"/>
    <w:rsid w:val="008C5569"/>
    <w:rsid w:val="008C5DAC"/>
    <w:rsid w:val="008C6A1E"/>
    <w:rsid w:val="008C7DF4"/>
    <w:rsid w:val="008D3ABE"/>
    <w:rsid w:val="008D40E2"/>
    <w:rsid w:val="008D6240"/>
    <w:rsid w:val="008D6E55"/>
    <w:rsid w:val="008E0B4A"/>
    <w:rsid w:val="008E1E30"/>
    <w:rsid w:val="008E4509"/>
    <w:rsid w:val="008E46A0"/>
    <w:rsid w:val="008E569A"/>
    <w:rsid w:val="008E5996"/>
    <w:rsid w:val="008E5D1B"/>
    <w:rsid w:val="008E763E"/>
    <w:rsid w:val="008F0204"/>
    <w:rsid w:val="008F27EC"/>
    <w:rsid w:val="008F354C"/>
    <w:rsid w:val="008F3D73"/>
    <w:rsid w:val="008F4397"/>
    <w:rsid w:val="008F4BB4"/>
    <w:rsid w:val="008F5CFC"/>
    <w:rsid w:val="008F6907"/>
    <w:rsid w:val="008F7270"/>
    <w:rsid w:val="008F7C2E"/>
    <w:rsid w:val="00901322"/>
    <w:rsid w:val="00904552"/>
    <w:rsid w:val="009100E1"/>
    <w:rsid w:val="009131F8"/>
    <w:rsid w:val="00914446"/>
    <w:rsid w:val="00914674"/>
    <w:rsid w:val="009163BD"/>
    <w:rsid w:val="00916FA1"/>
    <w:rsid w:val="009206AD"/>
    <w:rsid w:val="0092212D"/>
    <w:rsid w:val="00922AFB"/>
    <w:rsid w:val="00922C93"/>
    <w:rsid w:val="0092580B"/>
    <w:rsid w:val="009266AA"/>
    <w:rsid w:val="009308C9"/>
    <w:rsid w:val="00930A7A"/>
    <w:rsid w:val="00932650"/>
    <w:rsid w:val="00934F41"/>
    <w:rsid w:val="009362E8"/>
    <w:rsid w:val="009368E0"/>
    <w:rsid w:val="00937A0E"/>
    <w:rsid w:val="00941810"/>
    <w:rsid w:val="00941D51"/>
    <w:rsid w:val="009431E7"/>
    <w:rsid w:val="0094399F"/>
    <w:rsid w:val="00944AE7"/>
    <w:rsid w:val="00947B21"/>
    <w:rsid w:val="009508CD"/>
    <w:rsid w:val="0095251C"/>
    <w:rsid w:val="0095374B"/>
    <w:rsid w:val="00957419"/>
    <w:rsid w:val="00957727"/>
    <w:rsid w:val="00957A1D"/>
    <w:rsid w:val="00961045"/>
    <w:rsid w:val="0096184C"/>
    <w:rsid w:val="009627E7"/>
    <w:rsid w:val="009636FD"/>
    <w:rsid w:val="00963F94"/>
    <w:rsid w:val="00965784"/>
    <w:rsid w:val="009675B4"/>
    <w:rsid w:val="00967CCE"/>
    <w:rsid w:val="0097178B"/>
    <w:rsid w:val="00972123"/>
    <w:rsid w:val="00972140"/>
    <w:rsid w:val="00972365"/>
    <w:rsid w:val="009724EE"/>
    <w:rsid w:val="00973093"/>
    <w:rsid w:val="00973979"/>
    <w:rsid w:val="00973EEE"/>
    <w:rsid w:val="00974CA3"/>
    <w:rsid w:val="00975972"/>
    <w:rsid w:val="00977346"/>
    <w:rsid w:val="009807B5"/>
    <w:rsid w:val="00980E7A"/>
    <w:rsid w:val="0098112C"/>
    <w:rsid w:val="0098191E"/>
    <w:rsid w:val="0098510A"/>
    <w:rsid w:val="00985371"/>
    <w:rsid w:val="00985459"/>
    <w:rsid w:val="00986DF1"/>
    <w:rsid w:val="00987BCF"/>
    <w:rsid w:val="0099041D"/>
    <w:rsid w:val="00990E7E"/>
    <w:rsid w:val="009952E1"/>
    <w:rsid w:val="009965E5"/>
    <w:rsid w:val="00996C0E"/>
    <w:rsid w:val="00997335"/>
    <w:rsid w:val="009A14A3"/>
    <w:rsid w:val="009A1609"/>
    <w:rsid w:val="009A45BC"/>
    <w:rsid w:val="009A70B6"/>
    <w:rsid w:val="009B27FF"/>
    <w:rsid w:val="009B2849"/>
    <w:rsid w:val="009B3AE5"/>
    <w:rsid w:val="009B4308"/>
    <w:rsid w:val="009B5928"/>
    <w:rsid w:val="009B6637"/>
    <w:rsid w:val="009B7807"/>
    <w:rsid w:val="009C0D8B"/>
    <w:rsid w:val="009C1846"/>
    <w:rsid w:val="009C30EE"/>
    <w:rsid w:val="009C3B85"/>
    <w:rsid w:val="009C3B90"/>
    <w:rsid w:val="009C47CB"/>
    <w:rsid w:val="009C7E5C"/>
    <w:rsid w:val="009D06FF"/>
    <w:rsid w:val="009D1573"/>
    <w:rsid w:val="009D22F7"/>
    <w:rsid w:val="009D37F6"/>
    <w:rsid w:val="009D3D3C"/>
    <w:rsid w:val="009D441B"/>
    <w:rsid w:val="009D4824"/>
    <w:rsid w:val="009D4F29"/>
    <w:rsid w:val="009D5989"/>
    <w:rsid w:val="009E0862"/>
    <w:rsid w:val="009E0C64"/>
    <w:rsid w:val="009E2A88"/>
    <w:rsid w:val="009E36FA"/>
    <w:rsid w:val="009E67C8"/>
    <w:rsid w:val="009F05A4"/>
    <w:rsid w:val="009F25FC"/>
    <w:rsid w:val="009F2CF6"/>
    <w:rsid w:val="009F3067"/>
    <w:rsid w:val="009F4C4D"/>
    <w:rsid w:val="00A0012F"/>
    <w:rsid w:val="00A05170"/>
    <w:rsid w:val="00A07D5C"/>
    <w:rsid w:val="00A11522"/>
    <w:rsid w:val="00A115CB"/>
    <w:rsid w:val="00A119CF"/>
    <w:rsid w:val="00A12765"/>
    <w:rsid w:val="00A12AFC"/>
    <w:rsid w:val="00A13375"/>
    <w:rsid w:val="00A15A08"/>
    <w:rsid w:val="00A16008"/>
    <w:rsid w:val="00A21E81"/>
    <w:rsid w:val="00A2626C"/>
    <w:rsid w:val="00A26B8C"/>
    <w:rsid w:val="00A30452"/>
    <w:rsid w:val="00A3084A"/>
    <w:rsid w:val="00A324FA"/>
    <w:rsid w:val="00A32EF9"/>
    <w:rsid w:val="00A3403C"/>
    <w:rsid w:val="00A36592"/>
    <w:rsid w:val="00A41A32"/>
    <w:rsid w:val="00A42337"/>
    <w:rsid w:val="00A46C22"/>
    <w:rsid w:val="00A50644"/>
    <w:rsid w:val="00A50B78"/>
    <w:rsid w:val="00A50CAA"/>
    <w:rsid w:val="00A51169"/>
    <w:rsid w:val="00A51E26"/>
    <w:rsid w:val="00A51F0C"/>
    <w:rsid w:val="00A524D0"/>
    <w:rsid w:val="00A528A6"/>
    <w:rsid w:val="00A52E64"/>
    <w:rsid w:val="00A533F1"/>
    <w:rsid w:val="00A53EFD"/>
    <w:rsid w:val="00A54611"/>
    <w:rsid w:val="00A54965"/>
    <w:rsid w:val="00A550D3"/>
    <w:rsid w:val="00A558C8"/>
    <w:rsid w:val="00A604DC"/>
    <w:rsid w:val="00A620BB"/>
    <w:rsid w:val="00A62CC3"/>
    <w:rsid w:val="00A639D2"/>
    <w:rsid w:val="00A67593"/>
    <w:rsid w:val="00A67746"/>
    <w:rsid w:val="00A71907"/>
    <w:rsid w:val="00A73FE5"/>
    <w:rsid w:val="00A7444F"/>
    <w:rsid w:val="00A7524A"/>
    <w:rsid w:val="00A76035"/>
    <w:rsid w:val="00A8047E"/>
    <w:rsid w:val="00A80815"/>
    <w:rsid w:val="00A80B69"/>
    <w:rsid w:val="00A819B0"/>
    <w:rsid w:val="00A83477"/>
    <w:rsid w:val="00A83E73"/>
    <w:rsid w:val="00A8518C"/>
    <w:rsid w:val="00A86685"/>
    <w:rsid w:val="00A86994"/>
    <w:rsid w:val="00A925FF"/>
    <w:rsid w:val="00A9511F"/>
    <w:rsid w:val="00AA0528"/>
    <w:rsid w:val="00AA190C"/>
    <w:rsid w:val="00AA3030"/>
    <w:rsid w:val="00AA54D8"/>
    <w:rsid w:val="00AB04BD"/>
    <w:rsid w:val="00AB36CE"/>
    <w:rsid w:val="00AB4D59"/>
    <w:rsid w:val="00AB501B"/>
    <w:rsid w:val="00AB6DEA"/>
    <w:rsid w:val="00AC1B7A"/>
    <w:rsid w:val="00AC1ED2"/>
    <w:rsid w:val="00AC2B9A"/>
    <w:rsid w:val="00AC478B"/>
    <w:rsid w:val="00AC65DB"/>
    <w:rsid w:val="00AD07F2"/>
    <w:rsid w:val="00AD139B"/>
    <w:rsid w:val="00AD1AAC"/>
    <w:rsid w:val="00AD1EB3"/>
    <w:rsid w:val="00AD3C7B"/>
    <w:rsid w:val="00AD594F"/>
    <w:rsid w:val="00AE297E"/>
    <w:rsid w:val="00AE6829"/>
    <w:rsid w:val="00AF437F"/>
    <w:rsid w:val="00AF4667"/>
    <w:rsid w:val="00AF529E"/>
    <w:rsid w:val="00AF674B"/>
    <w:rsid w:val="00B00017"/>
    <w:rsid w:val="00B00812"/>
    <w:rsid w:val="00B04123"/>
    <w:rsid w:val="00B0455B"/>
    <w:rsid w:val="00B057CF"/>
    <w:rsid w:val="00B10E6E"/>
    <w:rsid w:val="00B12DE1"/>
    <w:rsid w:val="00B13567"/>
    <w:rsid w:val="00B1388E"/>
    <w:rsid w:val="00B152AA"/>
    <w:rsid w:val="00B15516"/>
    <w:rsid w:val="00B16181"/>
    <w:rsid w:val="00B21E90"/>
    <w:rsid w:val="00B228A1"/>
    <w:rsid w:val="00B238F8"/>
    <w:rsid w:val="00B23B0F"/>
    <w:rsid w:val="00B25B12"/>
    <w:rsid w:val="00B30753"/>
    <w:rsid w:val="00B31897"/>
    <w:rsid w:val="00B321D3"/>
    <w:rsid w:val="00B3280E"/>
    <w:rsid w:val="00B33620"/>
    <w:rsid w:val="00B342A8"/>
    <w:rsid w:val="00B4094F"/>
    <w:rsid w:val="00B40E74"/>
    <w:rsid w:val="00B43DDF"/>
    <w:rsid w:val="00B53732"/>
    <w:rsid w:val="00B53A9B"/>
    <w:rsid w:val="00B54E65"/>
    <w:rsid w:val="00B564A4"/>
    <w:rsid w:val="00B579A0"/>
    <w:rsid w:val="00B57AA7"/>
    <w:rsid w:val="00B57E52"/>
    <w:rsid w:val="00B600F0"/>
    <w:rsid w:val="00B61BB4"/>
    <w:rsid w:val="00B61BF8"/>
    <w:rsid w:val="00B636A1"/>
    <w:rsid w:val="00B709E7"/>
    <w:rsid w:val="00B71E24"/>
    <w:rsid w:val="00B7205E"/>
    <w:rsid w:val="00B722B4"/>
    <w:rsid w:val="00B74531"/>
    <w:rsid w:val="00B74DFB"/>
    <w:rsid w:val="00B76505"/>
    <w:rsid w:val="00B76A10"/>
    <w:rsid w:val="00B77172"/>
    <w:rsid w:val="00B77460"/>
    <w:rsid w:val="00B808C7"/>
    <w:rsid w:val="00B80AA2"/>
    <w:rsid w:val="00B80FDB"/>
    <w:rsid w:val="00B829AA"/>
    <w:rsid w:val="00B82BA5"/>
    <w:rsid w:val="00B8364D"/>
    <w:rsid w:val="00B86D5A"/>
    <w:rsid w:val="00B90AFF"/>
    <w:rsid w:val="00B93E80"/>
    <w:rsid w:val="00B95419"/>
    <w:rsid w:val="00B95EE5"/>
    <w:rsid w:val="00BA35AF"/>
    <w:rsid w:val="00BA5D2E"/>
    <w:rsid w:val="00BA773C"/>
    <w:rsid w:val="00BB00CA"/>
    <w:rsid w:val="00BB1108"/>
    <w:rsid w:val="00BB257F"/>
    <w:rsid w:val="00BB310B"/>
    <w:rsid w:val="00BB31D4"/>
    <w:rsid w:val="00BB47E3"/>
    <w:rsid w:val="00BB52B6"/>
    <w:rsid w:val="00BB580E"/>
    <w:rsid w:val="00BB5A83"/>
    <w:rsid w:val="00BB74C4"/>
    <w:rsid w:val="00BC0D10"/>
    <w:rsid w:val="00BC0E5E"/>
    <w:rsid w:val="00BC331A"/>
    <w:rsid w:val="00BC3E35"/>
    <w:rsid w:val="00BC4741"/>
    <w:rsid w:val="00BD4B13"/>
    <w:rsid w:val="00BD578D"/>
    <w:rsid w:val="00BD5D15"/>
    <w:rsid w:val="00BD5D38"/>
    <w:rsid w:val="00BD7B0C"/>
    <w:rsid w:val="00BE016F"/>
    <w:rsid w:val="00BE04C1"/>
    <w:rsid w:val="00BE28AF"/>
    <w:rsid w:val="00BE332A"/>
    <w:rsid w:val="00BE39B5"/>
    <w:rsid w:val="00BE3E3E"/>
    <w:rsid w:val="00BE4097"/>
    <w:rsid w:val="00BF02D3"/>
    <w:rsid w:val="00BF0F5F"/>
    <w:rsid w:val="00BF1138"/>
    <w:rsid w:val="00BF59B1"/>
    <w:rsid w:val="00C023B5"/>
    <w:rsid w:val="00C02911"/>
    <w:rsid w:val="00C02E40"/>
    <w:rsid w:val="00C03DB3"/>
    <w:rsid w:val="00C04AE6"/>
    <w:rsid w:val="00C04B66"/>
    <w:rsid w:val="00C0511C"/>
    <w:rsid w:val="00C05374"/>
    <w:rsid w:val="00C0577E"/>
    <w:rsid w:val="00C057DF"/>
    <w:rsid w:val="00C104E3"/>
    <w:rsid w:val="00C1089E"/>
    <w:rsid w:val="00C10923"/>
    <w:rsid w:val="00C12CC3"/>
    <w:rsid w:val="00C12EDB"/>
    <w:rsid w:val="00C139FF"/>
    <w:rsid w:val="00C157D1"/>
    <w:rsid w:val="00C15910"/>
    <w:rsid w:val="00C15AEE"/>
    <w:rsid w:val="00C15CCD"/>
    <w:rsid w:val="00C167CB"/>
    <w:rsid w:val="00C205FE"/>
    <w:rsid w:val="00C20C1C"/>
    <w:rsid w:val="00C211DD"/>
    <w:rsid w:val="00C214FB"/>
    <w:rsid w:val="00C2256A"/>
    <w:rsid w:val="00C254A5"/>
    <w:rsid w:val="00C26E3A"/>
    <w:rsid w:val="00C30E32"/>
    <w:rsid w:val="00C373F5"/>
    <w:rsid w:val="00C376AD"/>
    <w:rsid w:val="00C40867"/>
    <w:rsid w:val="00C449D7"/>
    <w:rsid w:val="00C45561"/>
    <w:rsid w:val="00C456BF"/>
    <w:rsid w:val="00C46695"/>
    <w:rsid w:val="00C50B9C"/>
    <w:rsid w:val="00C5287C"/>
    <w:rsid w:val="00C53073"/>
    <w:rsid w:val="00C54277"/>
    <w:rsid w:val="00C61D25"/>
    <w:rsid w:val="00C64916"/>
    <w:rsid w:val="00C64A6C"/>
    <w:rsid w:val="00C66E2C"/>
    <w:rsid w:val="00C702E9"/>
    <w:rsid w:val="00C70A56"/>
    <w:rsid w:val="00C70A5A"/>
    <w:rsid w:val="00C72205"/>
    <w:rsid w:val="00C729A6"/>
    <w:rsid w:val="00C73A51"/>
    <w:rsid w:val="00C73EEA"/>
    <w:rsid w:val="00C74AC2"/>
    <w:rsid w:val="00C76BE9"/>
    <w:rsid w:val="00C7739D"/>
    <w:rsid w:val="00C77F20"/>
    <w:rsid w:val="00C81EB5"/>
    <w:rsid w:val="00C82975"/>
    <w:rsid w:val="00C833D7"/>
    <w:rsid w:val="00C84CC2"/>
    <w:rsid w:val="00C84E4F"/>
    <w:rsid w:val="00C87196"/>
    <w:rsid w:val="00C874A8"/>
    <w:rsid w:val="00C9017C"/>
    <w:rsid w:val="00C914C2"/>
    <w:rsid w:val="00C91955"/>
    <w:rsid w:val="00C9646F"/>
    <w:rsid w:val="00C964D3"/>
    <w:rsid w:val="00C965E1"/>
    <w:rsid w:val="00C975BF"/>
    <w:rsid w:val="00C979C9"/>
    <w:rsid w:val="00CA2174"/>
    <w:rsid w:val="00CA42C8"/>
    <w:rsid w:val="00CB10F7"/>
    <w:rsid w:val="00CB1FB2"/>
    <w:rsid w:val="00CB36BE"/>
    <w:rsid w:val="00CB442D"/>
    <w:rsid w:val="00CB46E0"/>
    <w:rsid w:val="00CB5AB5"/>
    <w:rsid w:val="00CB79A6"/>
    <w:rsid w:val="00CC06F2"/>
    <w:rsid w:val="00CC094A"/>
    <w:rsid w:val="00CC0BAC"/>
    <w:rsid w:val="00CC173D"/>
    <w:rsid w:val="00CC5094"/>
    <w:rsid w:val="00CC64CF"/>
    <w:rsid w:val="00CC6B35"/>
    <w:rsid w:val="00CC6E82"/>
    <w:rsid w:val="00CD1E1A"/>
    <w:rsid w:val="00CD6601"/>
    <w:rsid w:val="00CD7B14"/>
    <w:rsid w:val="00CD7E09"/>
    <w:rsid w:val="00CE0FA7"/>
    <w:rsid w:val="00CE1527"/>
    <w:rsid w:val="00CE16E8"/>
    <w:rsid w:val="00CE2F5A"/>
    <w:rsid w:val="00CE2FB7"/>
    <w:rsid w:val="00CF2ED8"/>
    <w:rsid w:val="00CF61B9"/>
    <w:rsid w:val="00D026CB"/>
    <w:rsid w:val="00D0309F"/>
    <w:rsid w:val="00D033D4"/>
    <w:rsid w:val="00D05085"/>
    <w:rsid w:val="00D10057"/>
    <w:rsid w:val="00D10E38"/>
    <w:rsid w:val="00D12507"/>
    <w:rsid w:val="00D1435C"/>
    <w:rsid w:val="00D14FCC"/>
    <w:rsid w:val="00D15667"/>
    <w:rsid w:val="00D1594A"/>
    <w:rsid w:val="00D16BBE"/>
    <w:rsid w:val="00D16D08"/>
    <w:rsid w:val="00D1758F"/>
    <w:rsid w:val="00D17AF7"/>
    <w:rsid w:val="00D2072E"/>
    <w:rsid w:val="00D20D9B"/>
    <w:rsid w:val="00D23CD5"/>
    <w:rsid w:val="00D23D26"/>
    <w:rsid w:val="00D23E59"/>
    <w:rsid w:val="00D245A4"/>
    <w:rsid w:val="00D2544F"/>
    <w:rsid w:val="00D26E96"/>
    <w:rsid w:val="00D30ECB"/>
    <w:rsid w:val="00D33419"/>
    <w:rsid w:val="00D34863"/>
    <w:rsid w:val="00D36618"/>
    <w:rsid w:val="00D4044D"/>
    <w:rsid w:val="00D40896"/>
    <w:rsid w:val="00D41117"/>
    <w:rsid w:val="00D41ADD"/>
    <w:rsid w:val="00D42633"/>
    <w:rsid w:val="00D42FD4"/>
    <w:rsid w:val="00D43964"/>
    <w:rsid w:val="00D45164"/>
    <w:rsid w:val="00D4525A"/>
    <w:rsid w:val="00D46A1D"/>
    <w:rsid w:val="00D470E7"/>
    <w:rsid w:val="00D47BFA"/>
    <w:rsid w:val="00D50A8E"/>
    <w:rsid w:val="00D50C38"/>
    <w:rsid w:val="00D513D6"/>
    <w:rsid w:val="00D52570"/>
    <w:rsid w:val="00D525FF"/>
    <w:rsid w:val="00D53F64"/>
    <w:rsid w:val="00D55FA3"/>
    <w:rsid w:val="00D5609B"/>
    <w:rsid w:val="00D573BB"/>
    <w:rsid w:val="00D57CAB"/>
    <w:rsid w:val="00D60B8C"/>
    <w:rsid w:val="00D61717"/>
    <w:rsid w:val="00D617D8"/>
    <w:rsid w:val="00D6299F"/>
    <w:rsid w:val="00D6317C"/>
    <w:rsid w:val="00D6344F"/>
    <w:rsid w:val="00D63E99"/>
    <w:rsid w:val="00D6460D"/>
    <w:rsid w:val="00D65090"/>
    <w:rsid w:val="00D65798"/>
    <w:rsid w:val="00D675E5"/>
    <w:rsid w:val="00D67EE2"/>
    <w:rsid w:val="00D71511"/>
    <w:rsid w:val="00D73466"/>
    <w:rsid w:val="00D75BEE"/>
    <w:rsid w:val="00D77586"/>
    <w:rsid w:val="00D80875"/>
    <w:rsid w:val="00D81E5D"/>
    <w:rsid w:val="00D84517"/>
    <w:rsid w:val="00D85E64"/>
    <w:rsid w:val="00D85F4A"/>
    <w:rsid w:val="00D90826"/>
    <w:rsid w:val="00D92B04"/>
    <w:rsid w:val="00D9388D"/>
    <w:rsid w:val="00D93F3E"/>
    <w:rsid w:val="00D94A97"/>
    <w:rsid w:val="00D95F8B"/>
    <w:rsid w:val="00D96FF6"/>
    <w:rsid w:val="00D974EE"/>
    <w:rsid w:val="00D97744"/>
    <w:rsid w:val="00DA05C6"/>
    <w:rsid w:val="00DA06B2"/>
    <w:rsid w:val="00DA0D94"/>
    <w:rsid w:val="00DA19EF"/>
    <w:rsid w:val="00DA52A9"/>
    <w:rsid w:val="00DA5B09"/>
    <w:rsid w:val="00DA6058"/>
    <w:rsid w:val="00DA608F"/>
    <w:rsid w:val="00DA62DF"/>
    <w:rsid w:val="00DB00B3"/>
    <w:rsid w:val="00DB252F"/>
    <w:rsid w:val="00DB28AA"/>
    <w:rsid w:val="00DB473C"/>
    <w:rsid w:val="00DB4C97"/>
    <w:rsid w:val="00DC01AC"/>
    <w:rsid w:val="00DC259F"/>
    <w:rsid w:val="00DC29F2"/>
    <w:rsid w:val="00DC3CB9"/>
    <w:rsid w:val="00DC421D"/>
    <w:rsid w:val="00DD0DDD"/>
    <w:rsid w:val="00DD1284"/>
    <w:rsid w:val="00DD19A8"/>
    <w:rsid w:val="00DD23A1"/>
    <w:rsid w:val="00DD2731"/>
    <w:rsid w:val="00DD3372"/>
    <w:rsid w:val="00DD5187"/>
    <w:rsid w:val="00DD6E5E"/>
    <w:rsid w:val="00DD6EFC"/>
    <w:rsid w:val="00DE1AE9"/>
    <w:rsid w:val="00DE240F"/>
    <w:rsid w:val="00DE46DB"/>
    <w:rsid w:val="00DE5DCA"/>
    <w:rsid w:val="00DE68D3"/>
    <w:rsid w:val="00DE6CFD"/>
    <w:rsid w:val="00DE7705"/>
    <w:rsid w:val="00DF03BA"/>
    <w:rsid w:val="00DF4587"/>
    <w:rsid w:val="00DF540F"/>
    <w:rsid w:val="00DF58FC"/>
    <w:rsid w:val="00DF6149"/>
    <w:rsid w:val="00DF7CA5"/>
    <w:rsid w:val="00E005F6"/>
    <w:rsid w:val="00E061EF"/>
    <w:rsid w:val="00E062FD"/>
    <w:rsid w:val="00E1327F"/>
    <w:rsid w:val="00E13A09"/>
    <w:rsid w:val="00E15D01"/>
    <w:rsid w:val="00E175F8"/>
    <w:rsid w:val="00E17CAF"/>
    <w:rsid w:val="00E21E01"/>
    <w:rsid w:val="00E231A1"/>
    <w:rsid w:val="00E240C7"/>
    <w:rsid w:val="00E27EBE"/>
    <w:rsid w:val="00E30614"/>
    <w:rsid w:val="00E3154E"/>
    <w:rsid w:val="00E31833"/>
    <w:rsid w:val="00E32E95"/>
    <w:rsid w:val="00E34979"/>
    <w:rsid w:val="00E4490C"/>
    <w:rsid w:val="00E45327"/>
    <w:rsid w:val="00E4609A"/>
    <w:rsid w:val="00E46FBA"/>
    <w:rsid w:val="00E471C5"/>
    <w:rsid w:val="00E515C1"/>
    <w:rsid w:val="00E5235B"/>
    <w:rsid w:val="00E533F6"/>
    <w:rsid w:val="00E551AB"/>
    <w:rsid w:val="00E60EE8"/>
    <w:rsid w:val="00E63374"/>
    <w:rsid w:val="00E63854"/>
    <w:rsid w:val="00E6727F"/>
    <w:rsid w:val="00E67A9D"/>
    <w:rsid w:val="00E67D3F"/>
    <w:rsid w:val="00E71CBB"/>
    <w:rsid w:val="00E732E3"/>
    <w:rsid w:val="00E7616A"/>
    <w:rsid w:val="00E7683E"/>
    <w:rsid w:val="00E80A1D"/>
    <w:rsid w:val="00E836F8"/>
    <w:rsid w:val="00E860DE"/>
    <w:rsid w:val="00E87093"/>
    <w:rsid w:val="00E93023"/>
    <w:rsid w:val="00EA3B2A"/>
    <w:rsid w:val="00EA3B4C"/>
    <w:rsid w:val="00EA465E"/>
    <w:rsid w:val="00EA49B9"/>
    <w:rsid w:val="00EA5177"/>
    <w:rsid w:val="00EA518F"/>
    <w:rsid w:val="00EB079E"/>
    <w:rsid w:val="00EB1E26"/>
    <w:rsid w:val="00EB23E2"/>
    <w:rsid w:val="00EB3889"/>
    <w:rsid w:val="00EB3E24"/>
    <w:rsid w:val="00EB460A"/>
    <w:rsid w:val="00EB5378"/>
    <w:rsid w:val="00EC4515"/>
    <w:rsid w:val="00EC712E"/>
    <w:rsid w:val="00ED05D5"/>
    <w:rsid w:val="00ED0BBC"/>
    <w:rsid w:val="00ED103B"/>
    <w:rsid w:val="00ED1C6E"/>
    <w:rsid w:val="00ED21F7"/>
    <w:rsid w:val="00ED2459"/>
    <w:rsid w:val="00ED2A83"/>
    <w:rsid w:val="00ED37A2"/>
    <w:rsid w:val="00ED68E6"/>
    <w:rsid w:val="00ED70FD"/>
    <w:rsid w:val="00EE0EB8"/>
    <w:rsid w:val="00EE13B8"/>
    <w:rsid w:val="00EE1B94"/>
    <w:rsid w:val="00EE1C89"/>
    <w:rsid w:val="00EE22D6"/>
    <w:rsid w:val="00EE3ABF"/>
    <w:rsid w:val="00EE4589"/>
    <w:rsid w:val="00EE655D"/>
    <w:rsid w:val="00EE685A"/>
    <w:rsid w:val="00EE7AD2"/>
    <w:rsid w:val="00EE7EF0"/>
    <w:rsid w:val="00EF03C0"/>
    <w:rsid w:val="00EF2EB2"/>
    <w:rsid w:val="00EF2EF6"/>
    <w:rsid w:val="00EF3EA7"/>
    <w:rsid w:val="00EF408C"/>
    <w:rsid w:val="00EF45F5"/>
    <w:rsid w:val="00EF5418"/>
    <w:rsid w:val="00EF62BA"/>
    <w:rsid w:val="00EF6708"/>
    <w:rsid w:val="00EF6B0D"/>
    <w:rsid w:val="00EF70B0"/>
    <w:rsid w:val="00F00D80"/>
    <w:rsid w:val="00F03F2D"/>
    <w:rsid w:val="00F05063"/>
    <w:rsid w:val="00F108E9"/>
    <w:rsid w:val="00F123B0"/>
    <w:rsid w:val="00F154CD"/>
    <w:rsid w:val="00F15FA4"/>
    <w:rsid w:val="00F16294"/>
    <w:rsid w:val="00F17520"/>
    <w:rsid w:val="00F20AA6"/>
    <w:rsid w:val="00F20D8D"/>
    <w:rsid w:val="00F20E2E"/>
    <w:rsid w:val="00F21593"/>
    <w:rsid w:val="00F22C15"/>
    <w:rsid w:val="00F23633"/>
    <w:rsid w:val="00F2391D"/>
    <w:rsid w:val="00F24579"/>
    <w:rsid w:val="00F2568C"/>
    <w:rsid w:val="00F264A0"/>
    <w:rsid w:val="00F2793E"/>
    <w:rsid w:val="00F3109F"/>
    <w:rsid w:val="00F33615"/>
    <w:rsid w:val="00F34B50"/>
    <w:rsid w:val="00F3551D"/>
    <w:rsid w:val="00F35A0F"/>
    <w:rsid w:val="00F36D94"/>
    <w:rsid w:val="00F40BAE"/>
    <w:rsid w:val="00F413A8"/>
    <w:rsid w:val="00F42013"/>
    <w:rsid w:val="00F43096"/>
    <w:rsid w:val="00F4550D"/>
    <w:rsid w:val="00F46614"/>
    <w:rsid w:val="00F466FE"/>
    <w:rsid w:val="00F52BE9"/>
    <w:rsid w:val="00F53503"/>
    <w:rsid w:val="00F576A0"/>
    <w:rsid w:val="00F57B68"/>
    <w:rsid w:val="00F60902"/>
    <w:rsid w:val="00F611E7"/>
    <w:rsid w:val="00F6131B"/>
    <w:rsid w:val="00F62A3D"/>
    <w:rsid w:val="00F633BA"/>
    <w:rsid w:val="00F635EC"/>
    <w:rsid w:val="00F63E81"/>
    <w:rsid w:val="00F65EC4"/>
    <w:rsid w:val="00F66080"/>
    <w:rsid w:val="00F66263"/>
    <w:rsid w:val="00F672B5"/>
    <w:rsid w:val="00F710B8"/>
    <w:rsid w:val="00F7234D"/>
    <w:rsid w:val="00F76C08"/>
    <w:rsid w:val="00F77184"/>
    <w:rsid w:val="00F7757E"/>
    <w:rsid w:val="00F81399"/>
    <w:rsid w:val="00F816DE"/>
    <w:rsid w:val="00F84992"/>
    <w:rsid w:val="00F85D0B"/>
    <w:rsid w:val="00F8755E"/>
    <w:rsid w:val="00F91865"/>
    <w:rsid w:val="00F9389C"/>
    <w:rsid w:val="00F94C85"/>
    <w:rsid w:val="00F96B4A"/>
    <w:rsid w:val="00F9781E"/>
    <w:rsid w:val="00FA101A"/>
    <w:rsid w:val="00FA1EFA"/>
    <w:rsid w:val="00FA373A"/>
    <w:rsid w:val="00FA4A79"/>
    <w:rsid w:val="00FA67C9"/>
    <w:rsid w:val="00FB289C"/>
    <w:rsid w:val="00FB51A8"/>
    <w:rsid w:val="00FC0ED8"/>
    <w:rsid w:val="00FC1161"/>
    <w:rsid w:val="00FC19B7"/>
    <w:rsid w:val="00FC3AE4"/>
    <w:rsid w:val="00FC4137"/>
    <w:rsid w:val="00FC52C7"/>
    <w:rsid w:val="00FC7680"/>
    <w:rsid w:val="00FD213E"/>
    <w:rsid w:val="00FD2E22"/>
    <w:rsid w:val="00FD36EA"/>
    <w:rsid w:val="00FD3EE8"/>
    <w:rsid w:val="00FD454B"/>
    <w:rsid w:val="00FD55C7"/>
    <w:rsid w:val="00FD6197"/>
    <w:rsid w:val="00FD690B"/>
    <w:rsid w:val="00FD7742"/>
    <w:rsid w:val="00FE1774"/>
    <w:rsid w:val="00FE1B8A"/>
    <w:rsid w:val="00FF0500"/>
    <w:rsid w:val="00FF0DDA"/>
    <w:rsid w:val="00FF1119"/>
    <w:rsid w:val="00FF12A9"/>
    <w:rsid w:val="00FF4FB1"/>
    <w:rsid w:val="00FF68CE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style="mso-width-relative:margin;mso-height-relative:margin" fillcolor="white">
      <v:fill color="white"/>
      <v:textbox inset="5.85pt,.7pt,5.85pt,.7pt"/>
    </o:shapedefaults>
    <o:shapelayout v:ext="edit">
      <o:idmap v:ext="edit" data="1"/>
    </o:shapelayout>
  </w:shapeDefaults>
  <w:decimalSymbol w:val="."/>
  <w:listSeparator w:val=","/>
  <w14:docId w14:val="039EF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eastAsia="ko-KR"/>
    </w:rPr>
  </w:style>
  <w:style w:type="paragraph" w:styleId="Heading1">
    <w:name w:val="heading 1"/>
    <w:basedOn w:val="Normal"/>
    <w:next w:val="Normal"/>
    <w:qFormat/>
    <w:rsid w:val="00764B11"/>
    <w:pPr>
      <w:keepNext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764B11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pPr>
      <w:spacing w:before="240" w:after="12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character" w:styleId="Hyperlink">
    <w:name w:val="Hyperlink"/>
    <w:rsid w:val="00DC01AC"/>
    <w:rPr>
      <w:color w:val="0000FF"/>
      <w:u w:val="single"/>
    </w:rPr>
  </w:style>
  <w:style w:type="character" w:styleId="CommentReference">
    <w:name w:val="annotation reference"/>
    <w:uiPriority w:val="99"/>
    <w:rsid w:val="00AB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36CE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rsid w:val="00AB36CE"/>
    <w:rPr>
      <w:rFonts w:ascii="Calibri" w:hAnsi="Calibri" w:cs="Vrinda"/>
      <w:szCs w:val="25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AB36CE"/>
    <w:rPr>
      <w:b/>
      <w:bCs/>
    </w:rPr>
  </w:style>
  <w:style w:type="character" w:customStyle="1" w:styleId="CommentSubjectChar">
    <w:name w:val="Comment Subject Char"/>
    <w:link w:val="CommentSubject"/>
    <w:rsid w:val="00AB36CE"/>
    <w:rPr>
      <w:rFonts w:ascii="Calibri" w:hAnsi="Calibri" w:cs="Vrinda"/>
      <w:b/>
      <w:bCs/>
      <w:szCs w:val="25"/>
      <w:lang w:val="en-US" w:eastAsia="ko-KR"/>
    </w:rPr>
  </w:style>
  <w:style w:type="paragraph" w:styleId="Revision">
    <w:name w:val="Revision"/>
    <w:hidden/>
    <w:uiPriority w:val="99"/>
    <w:semiHidden/>
    <w:rsid w:val="00BD7B0C"/>
    <w:rPr>
      <w:rFonts w:ascii="Calibri" w:hAnsi="Calibri" w:cs="Vrinda"/>
      <w:sz w:val="22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8E5D1B"/>
    <w:pPr>
      <w:widowControl/>
      <w:spacing w:line="240" w:lineRule="auto"/>
    </w:pPr>
    <w:rPr>
      <w:rFonts w:ascii="MS PGothic" w:eastAsia="MS PGothic" w:hAnsi="MS PGothic" w:cs="MS PGothic"/>
      <w:sz w:val="24"/>
      <w:lang w:eastAsia="ja-JP"/>
    </w:rPr>
  </w:style>
  <w:style w:type="paragraph" w:styleId="ListParagraph">
    <w:name w:val="List Paragraph"/>
    <w:basedOn w:val="Normal"/>
    <w:uiPriority w:val="34"/>
    <w:qFormat/>
    <w:rsid w:val="008E5D1B"/>
    <w:pPr>
      <w:widowControl/>
      <w:spacing w:before="0" w:beforeAutospacing="0" w:after="0" w:afterAutospacing="0" w:line="240" w:lineRule="auto"/>
      <w:ind w:leftChars="400" w:left="840"/>
    </w:pPr>
    <w:rPr>
      <w:rFonts w:ascii="MS PGothic" w:eastAsia="MS PGothic" w:hAnsi="MS PGothic" w:cs="MS PGothic"/>
      <w:sz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64330A"/>
    <w:pPr>
      <w:widowControl/>
      <w:spacing w:before="0" w:beforeAutospacing="0" w:after="0" w:afterAutospacing="0" w:line="240" w:lineRule="auto"/>
    </w:pPr>
    <w:rPr>
      <w:rFonts w:ascii="Arial" w:eastAsia="MS PGothic" w:hAnsi="Arial" w:cs="Arial"/>
      <w:sz w:val="20"/>
      <w:szCs w:val="20"/>
      <w:lang w:eastAsia="en-US"/>
    </w:rPr>
  </w:style>
  <w:style w:type="character" w:customStyle="1" w:styleId="PlainTextChar">
    <w:name w:val="Plain Text Char"/>
    <w:link w:val="PlainText"/>
    <w:uiPriority w:val="99"/>
    <w:rsid w:val="0064330A"/>
    <w:rPr>
      <w:rFonts w:ascii="Arial" w:eastAsia="MS PGothic" w:hAnsi="Arial" w:cs="Aria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eastAsia="ko-KR"/>
    </w:rPr>
  </w:style>
  <w:style w:type="paragraph" w:styleId="Heading1">
    <w:name w:val="heading 1"/>
    <w:basedOn w:val="Normal"/>
    <w:next w:val="Normal"/>
    <w:qFormat/>
    <w:rsid w:val="00764B11"/>
    <w:pPr>
      <w:keepNext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764B11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pPr>
      <w:spacing w:before="240" w:after="12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character" w:styleId="Hyperlink">
    <w:name w:val="Hyperlink"/>
    <w:rsid w:val="00DC01AC"/>
    <w:rPr>
      <w:color w:val="0000FF"/>
      <w:u w:val="single"/>
    </w:rPr>
  </w:style>
  <w:style w:type="character" w:styleId="CommentReference">
    <w:name w:val="annotation reference"/>
    <w:uiPriority w:val="99"/>
    <w:rsid w:val="00AB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36CE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rsid w:val="00AB36CE"/>
    <w:rPr>
      <w:rFonts w:ascii="Calibri" w:hAnsi="Calibri" w:cs="Vrinda"/>
      <w:szCs w:val="25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AB36CE"/>
    <w:rPr>
      <w:b/>
      <w:bCs/>
    </w:rPr>
  </w:style>
  <w:style w:type="character" w:customStyle="1" w:styleId="CommentSubjectChar">
    <w:name w:val="Comment Subject Char"/>
    <w:link w:val="CommentSubject"/>
    <w:rsid w:val="00AB36CE"/>
    <w:rPr>
      <w:rFonts w:ascii="Calibri" w:hAnsi="Calibri" w:cs="Vrinda"/>
      <w:b/>
      <w:bCs/>
      <w:szCs w:val="25"/>
      <w:lang w:val="en-US" w:eastAsia="ko-KR"/>
    </w:rPr>
  </w:style>
  <w:style w:type="paragraph" w:styleId="Revision">
    <w:name w:val="Revision"/>
    <w:hidden/>
    <w:uiPriority w:val="99"/>
    <w:semiHidden/>
    <w:rsid w:val="00BD7B0C"/>
    <w:rPr>
      <w:rFonts w:ascii="Calibri" w:hAnsi="Calibri" w:cs="Vrinda"/>
      <w:sz w:val="22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8E5D1B"/>
    <w:pPr>
      <w:widowControl/>
      <w:spacing w:line="240" w:lineRule="auto"/>
    </w:pPr>
    <w:rPr>
      <w:rFonts w:ascii="MS PGothic" w:eastAsia="MS PGothic" w:hAnsi="MS PGothic" w:cs="MS PGothic"/>
      <w:sz w:val="24"/>
      <w:lang w:eastAsia="ja-JP"/>
    </w:rPr>
  </w:style>
  <w:style w:type="paragraph" w:styleId="ListParagraph">
    <w:name w:val="List Paragraph"/>
    <w:basedOn w:val="Normal"/>
    <w:uiPriority w:val="34"/>
    <w:qFormat/>
    <w:rsid w:val="008E5D1B"/>
    <w:pPr>
      <w:widowControl/>
      <w:spacing w:before="0" w:beforeAutospacing="0" w:after="0" w:afterAutospacing="0" w:line="240" w:lineRule="auto"/>
      <w:ind w:leftChars="400" w:left="840"/>
    </w:pPr>
    <w:rPr>
      <w:rFonts w:ascii="MS PGothic" w:eastAsia="MS PGothic" w:hAnsi="MS PGothic" w:cs="MS PGothic"/>
      <w:sz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64330A"/>
    <w:pPr>
      <w:widowControl/>
      <w:spacing w:before="0" w:beforeAutospacing="0" w:after="0" w:afterAutospacing="0" w:line="240" w:lineRule="auto"/>
    </w:pPr>
    <w:rPr>
      <w:rFonts w:ascii="Arial" w:eastAsia="MS PGothic" w:hAnsi="Arial" w:cs="Arial"/>
      <w:sz w:val="20"/>
      <w:szCs w:val="20"/>
      <w:lang w:eastAsia="en-US"/>
    </w:rPr>
  </w:style>
  <w:style w:type="character" w:customStyle="1" w:styleId="PlainTextChar">
    <w:name w:val="Plain Text Char"/>
    <w:link w:val="PlainText"/>
    <w:uiPriority w:val="99"/>
    <w:rsid w:val="0064330A"/>
    <w:rPr>
      <w:rFonts w:ascii="Arial" w:eastAsia="MS PGothic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9AE58-DA36-43FB-B3E6-DE041E678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13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2481</CharactersWithSpaces>
  <SharedDoc>false</SharedDoc>
  <HLinks>
    <vt:vector size="180" baseType="variant">
      <vt:variant>
        <vt:i4>3473473</vt:i4>
      </vt:variant>
      <vt:variant>
        <vt:i4>207</vt:i4>
      </vt:variant>
      <vt:variant>
        <vt:i4>0</vt:i4>
      </vt:variant>
      <vt:variant>
        <vt:i4>5</vt:i4>
      </vt:variant>
      <vt:variant>
        <vt:lpwstr>http://www.ema.europa.eu/docs/en_GB/document_library/Press_release/2018/03/WC500245412.pdf</vt:lpwstr>
      </vt:variant>
      <vt:variant>
        <vt:lpwstr/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shi Adachi</dc:creator>
  <cp:lastModifiedBy>ST, Springer Healthcare</cp:lastModifiedBy>
  <cp:revision>3</cp:revision>
  <cp:lastPrinted>2018-07-11T11:29:00Z</cp:lastPrinted>
  <dcterms:created xsi:type="dcterms:W3CDTF">2018-08-10T01:37:00Z</dcterms:created>
  <dcterms:modified xsi:type="dcterms:W3CDTF">2018-08-10T01:38:00Z</dcterms:modified>
</cp:coreProperties>
</file>